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52C087" w14:textId="5ACA206B" w:rsidR="00223271" w:rsidRPr="0067048A" w:rsidRDefault="00B142F1" w:rsidP="00E54B92">
      <w:pPr>
        <w:tabs>
          <w:tab w:val="left" w:pos="3544"/>
        </w:tabs>
        <w:spacing w:after="0" w:line="240" w:lineRule="auto"/>
        <w:jc w:val="both"/>
        <w:rPr>
          <w:rFonts w:ascii="Cambria" w:hAnsi="Cambria"/>
          <w:sz w:val="24"/>
          <w:szCs w:val="24"/>
          <w:lang w:val="en-US"/>
        </w:rPr>
      </w:pPr>
      <w:bookmarkStart w:id="0" w:name="_GoBack"/>
      <w:r w:rsidRPr="00B142F1">
        <w:rPr>
          <w:rFonts w:ascii="Cambria" w:hAnsi="Cambria"/>
          <w:b/>
          <w:sz w:val="24"/>
          <w:szCs w:val="24"/>
          <w:lang w:val="en-US"/>
        </w:rPr>
        <w:t xml:space="preserve">Additional </w:t>
      </w:r>
      <w:bookmarkEnd w:id="0"/>
      <w:r w:rsidR="002B12DF">
        <w:rPr>
          <w:rFonts w:ascii="Cambria" w:hAnsi="Cambria"/>
          <w:b/>
          <w:sz w:val="24"/>
          <w:szCs w:val="24"/>
          <w:lang w:val="en-US"/>
        </w:rPr>
        <w:t>File</w:t>
      </w:r>
      <w:r w:rsidR="002B12DF" w:rsidRPr="000318F5">
        <w:rPr>
          <w:rFonts w:ascii="Cambria" w:hAnsi="Cambria"/>
          <w:b/>
          <w:sz w:val="24"/>
          <w:szCs w:val="24"/>
          <w:lang w:val="en-US"/>
        </w:rPr>
        <w:t xml:space="preserve"> </w:t>
      </w:r>
      <w:r w:rsidR="008D714A">
        <w:rPr>
          <w:rFonts w:ascii="Cambria" w:hAnsi="Cambria"/>
          <w:b/>
          <w:sz w:val="24"/>
          <w:szCs w:val="24"/>
          <w:lang w:val="en-US"/>
        </w:rPr>
        <w:t>3</w:t>
      </w:r>
      <w:r w:rsidR="002B12DF">
        <w:rPr>
          <w:rFonts w:ascii="Cambria" w:hAnsi="Cambria"/>
          <w:b/>
          <w:sz w:val="24"/>
          <w:szCs w:val="24"/>
          <w:lang w:val="en-US"/>
        </w:rPr>
        <w:t xml:space="preserve">. </w:t>
      </w:r>
      <w:r w:rsidR="00F12D5E" w:rsidRPr="00CD10D9">
        <w:rPr>
          <w:rFonts w:ascii="Cambria" w:hAnsi="Cambria"/>
          <w:sz w:val="24"/>
          <w:szCs w:val="24"/>
          <w:lang w:val="en-US"/>
        </w:rPr>
        <w:t>Comparison</w:t>
      </w:r>
      <w:r w:rsidR="00462880" w:rsidRPr="00CD10D9">
        <w:rPr>
          <w:rFonts w:ascii="Cambria" w:hAnsi="Cambria"/>
          <w:sz w:val="24"/>
          <w:szCs w:val="24"/>
          <w:lang w:val="en-US"/>
        </w:rPr>
        <w:t xml:space="preserve"> of plasma immune checkpoint proteins</w:t>
      </w:r>
      <w:bookmarkStart w:id="1" w:name="_Hlk128122342"/>
      <w:r w:rsidR="00F12D5E" w:rsidRPr="00CD10D9">
        <w:rPr>
          <w:rFonts w:ascii="Cambria" w:hAnsi="Cambria"/>
          <w:sz w:val="24"/>
          <w:szCs w:val="24"/>
          <w:lang w:val="en-US"/>
        </w:rPr>
        <w:t xml:space="preserve"> between </w:t>
      </w:r>
      <w:r w:rsidR="00C8108F">
        <w:rPr>
          <w:rFonts w:ascii="Cambria" w:hAnsi="Cambria"/>
          <w:sz w:val="24"/>
          <w:szCs w:val="24"/>
          <w:lang w:val="en-US"/>
        </w:rPr>
        <w:t>males</w:t>
      </w:r>
      <w:r w:rsidR="001F1B86" w:rsidRPr="00CD10D9">
        <w:rPr>
          <w:rFonts w:ascii="Cambria" w:hAnsi="Cambria"/>
          <w:sz w:val="24"/>
          <w:szCs w:val="24"/>
          <w:lang w:val="en-US"/>
        </w:rPr>
        <w:t xml:space="preserve"> who spontaneously cleared </w:t>
      </w:r>
      <w:r w:rsidR="00C92857" w:rsidRPr="00CD10D9">
        <w:rPr>
          <w:rFonts w:ascii="Cambria" w:hAnsi="Cambria"/>
          <w:sz w:val="24"/>
          <w:szCs w:val="24"/>
          <w:lang w:val="en-US"/>
        </w:rPr>
        <w:t xml:space="preserve">HCV </w:t>
      </w:r>
      <w:r w:rsidR="004A2150">
        <w:rPr>
          <w:rFonts w:ascii="Cambria" w:hAnsi="Cambria"/>
          <w:sz w:val="24"/>
          <w:szCs w:val="24"/>
          <w:lang w:val="en-US"/>
        </w:rPr>
        <w:t xml:space="preserve">(SC group) </w:t>
      </w:r>
      <w:r w:rsidR="00C92857" w:rsidRPr="00CD10D9">
        <w:rPr>
          <w:rFonts w:ascii="Cambria" w:hAnsi="Cambria"/>
          <w:sz w:val="24"/>
          <w:szCs w:val="24"/>
          <w:lang w:val="en-US"/>
        </w:rPr>
        <w:t xml:space="preserve">versus </w:t>
      </w:r>
      <w:r w:rsidR="00F12D5E" w:rsidRPr="00CD10D9">
        <w:rPr>
          <w:rFonts w:ascii="Cambria" w:hAnsi="Cambria"/>
          <w:sz w:val="24"/>
          <w:szCs w:val="24"/>
          <w:lang w:val="en-US"/>
        </w:rPr>
        <w:t>controls</w:t>
      </w:r>
      <w:bookmarkEnd w:id="1"/>
      <w:r w:rsidR="004A2150">
        <w:rPr>
          <w:rFonts w:ascii="Cambria" w:hAnsi="Cambria"/>
          <w:sz w:val="24"/>
          <w:szCs w:val="24"/>
          <w:lang w:val="en-US"/>
        </w:rPr>
        <w:t xml:space="preserve"> (C group)</w:t>
      </w:r>
      <w:r w:rsidR="00F12D5E" w:rsidRPr="00CD10D9">
        <w:rPr>
          <w:rFonts w:ascii="Cambria" w:hAnsi="Cambria"/>
          <w:sz w:val="24"/>
          <w:szCs w:val="24"/>
          <w:lang w:val="en-US"/>
        </w:rPr>
        <w:t>.</w:t>
      </w:r>
    </w:p>
    <w:p w14:paraId="69B0BD5A" w14:textId="77777777" w:rsidR="008B34A3" w:rsidRPr="0067048A" w:rsidRDefault="008B34A3" w:rsidP="00303D48">
      <w:pPr>
        <w:spacing w:after="0" w:line="240" w:lineRule="auto"/>
        <w:jc w:val="both"/>
        <w:rPr>
          <w:rFonts w:ascii="Cambria" w:hAnsi="Cambria"/>
          <w:sz w:val="24"/>
          <w:szCs w:val="24"/>
          <w:lang w:val="en-US"/>
        </w:rPr>
      </w:pP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827"/>
        <w:gridCol w:w="1823"/>
        <w:gridCol w:w="967"/>
        <w:gridCol w:w="965"/>
        <w:gridCol w:w="1775"/>
        <w:gridCol w:w="967"/>
        <w:gridCol w:w="965"/>
      </w:tblGrid>
      <w:tr w:rsidR="008B34A3" w:rsidRPr="009678F7" w14:paraId="5894F19C" w14:textId="77777777" w:rsidTr="00E11E5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5D1C62" w14:textId="77777777" w:rsidR="008B34A3" w:rsidRPr="009476EE" w:rsidRDefault="008B34A3" w:rsidP="00F60623">
            <w:pPr>
              <w:spacing w:after="0" w:line="240" w:lineRule="auto"/>
              <w:rPr>
                <w:rFonts w:ascii="Cambria" w:hAnsi="Cambria" w:cstheme="minorHAnsi"/>
                <w:b/>
                <w:bCs/>
                <w:highlight w:val="yellow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6AAA6" w14:textId="1E111EF3" w:rsidR="008B34A3" w:rsidRPr="009476EE" w:rsidRDefault="00401ABA" w:rsidP="00916524">
            <w:pPr>
              <w:tabs>
                <w:tab w:val="left" w:pos="709"/>
              </w:tabs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snapToGrid w:val="0"/>
                <w:lang w:val="en-US"/>
              </w:rPr>
            </w:pPr>
            <w:r w:rsidRPr="009476EE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Un-adjuste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0DF58" w14:textId="0C2ECFBD" w:rsidR="005302D1" w:rsidRPr="009476EE" w:rsidRDefault="00401ABA" w:rsidP="00916524">
            <w:pPr>
              <w:tabs>
                <w:tab w:val="left" w:pos="709"/>
              </w:tabs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snapToGrid w:val="0"/>
                <w:lang w:val="en-GB"/>
              </w:rPr>
            </w:pPr>
            <w:r w:rsidRPr="009476EE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Adjusted</w:t>
            </w:r>
          </w:p>
        </w:tc>
      </w:tr>
      <w:tr w:rsidR="00E11E57" w:rsidRPr="009678F7" w14:paraId="4E1CEBC2" w14:textId="77777777" w:rsidTr="00E11E5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05C1D0" w14:textId="77777777" w:rsidR="008B34A3" w:rsidRPr="009476EE" w:rsidRDefault="008B34A3" w:rsidP="00F60623">
            <w:pPr>
              <w:spacing w:after="0" w:line="240" w:lineRule="auto"/>
              <w:rPr>
                <w:rFonts w:ascii="Cambria" w:hAnsi="Cambria" w:cstheme="minorHAnsi"/>
                <w:b/>
                <w:bCs/>
                <w:lang w:val="en-US"/>
              </w:rPr>
            </w:pPr>
            <w:r w:rsidRPr="009476EE">
              <w:rPr>
                <w:rFonts w:ascii="Cambria" w:hAnsi="Cambria" w:cstheme="minorHAnsi"/>
                <w:b/>
                <w:bCs/>
                <w:color w:val="000000"/>
                <w:lang w:val="en-US"/>
              </w:rPr>
              <w:t>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94818" w14:textId="77777777" w:rsidR="008B34A3" w:rsidRPr="009476EE" w:rsidRDefault="008B34A3" w:rsidP="00F60623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GB"/>
              </w:rPr>
            </w:pPr>
            <w:r w:rsidRPr="009476EE">
              <w:rPr>
                <w:rFonts w:ascii="Cambria" w:hAnsi="Cambria" w:cstheme="minorHAnsi"/>
                <w:b/>
                <w:color w:val="000000"/>
                <w:lang w:val="en-GB"/>
              </w:rPr>
              <w:t>AM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F7A0B" w14:textId="77777777" w:rsidR="008B34A3" w:rsidRPr="009476EE" w:rsidRDefault="008B34A3" w:rsidP="00F60623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 w:cstheme="minorHAnsi"/>
                <w:b/>
                <w:bCs/>
                <w:i/>
                <w:snapToGrid w:val="0"/>
                <w:lang w:val="en-US"/>
              </w:rPr>
              <w:t>p</w:t>
            </w:r>
            <w:r w:rsidRPr="009476EE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79A9BF" w14:textId="77777777" w:rsidR="008B34A3" w:rsidRPr="009476EE" w:rsidRDefault="008B34A3" w:rsidP="00F60623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 w:cstheme="minorHAnsi"/>
                <w:b/>
                <w:bCs/>
                <w:i/>
                <w:snapToGrid w:val="0"/>
                <w:lang w:val="en-US"/>
              </w:rPr>
              <w:t>q</w:t>
            </w:r>
            <w:r w:rsidRPr="009476EE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1F59A" w14:textId="6F3B2109" w:rsidR="008B34A3" w:rsidRPr="009476EE" w:rsidRDefault="000170FA" w:rsidP="00F60623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proofErr w:type="spellStart"/>
            <w:r w:rsidRPr="009476EE">
              <w:rPr>
                <w:rFonts w:ascii="Cambria" w:hAnsi="Cambria" w:cstheme="minorHAnsi"/>
                <w:b/>
                <w:color w:val="000000"/>
                <w:lang w:val="en-GB"/>
              </w:rPr>
              <w:t>a</w:t>
            </w:r>
            <w:r w:rsidR="008B34A3" w:rsidRPr="009476EE">
              <w:rPr>
                <w:rFonts w:ascii="Cambria" w:hAnsi="Cambria" w:cstheme="minorHAnsi"/>
                <w:b/>
                <w:color w:val="000000"/>
                <w:lang w:val="en-GB"/>
              </w:rPr>
              <w:t>AMR</w:t>
            </w:r>
            <w:proofErr w:type="spellEnd"/>
            <w:r w:rsidR="008B34A3" w:rsidRPr="009476EE">
              <w:rPr>
                <w:rFonts w:ascii="Cambria" w:hAnsi="Cambria" w:cstheme="minorHAnsi"/>
                <w:b/>
                <w:color w:val="000000"/>
                <w:lang w:val="en-GB"/>
              </w:rPr>
              <w:t xml:space="preserve">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80079" w14:textId="77777777" w:rsidR="008B34A3" w:rsidRPr="009476EE" w:rsidRDefault="008B34A3" w:rsidP="00F60623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 w:cstheme="minorHAnsi"/>
                <w:b/>
                <w:bCs/>
                <w:i/>
                <w:snapToGrid w:val="0"/>
                <w:lang w:val="en-US"/>
              </w:rPr>
              <w:t>p</w:t>
            </w:r>
            <w:r w:rsidRPr="009476EE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6C83F" w14:textId="77777777" w:rsidR="008B34A3" w:rsidRPr="009476EE" w:rsidRDefault="008B34A3" w:rsidP="00F60623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 w:cstheme="minorHAnsi"/>
                <w:b/>
                <w:bCs/>
                <w:i/>
                <w:snapToGrid w:val="0"/>
                <w:lang w:val="en-US"/>
              </w:rPr>
              <w:t>q</w:t>
            </w:r>
            <w:r w:rsidRPr="009476EE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-value</w:t>
            </w:r>
          </w:p>
        </w:tc>
      </w:tr>
      <w:tr w:rsidR="000570E9" w:rsidRPr="009678F7" w14:paraId="0DC33F99" w14:textId="77777777" w:rsidTr="008402C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8D5E46" w14:textId="77777777" w:rsidR="000570E9" w:rsidRPr="009476EE" w:rsidRDefault="000570E9" w:rsidP="000570E9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 w:cstheme="minorHAnsi"/>
                <w:color w:val="000000"/>
                <w:lang w:val="en-US"/>
              </w:rPr>
              <w:t>BTL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667361" w14:textId="0C826046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  <w:lang w:val="en-GB"/>
              </w:rPr>
              <w:t>1.48 (</w:t>
            </w:r>
            <w:r w:rsidR="00900605" w:rsidRPr="009476EE">
              <w:rPr>
                <w:rFonts w:ascii="Cambria" w:hAnsi="Cambria"/>
                <w:lang w:val="en-GB"/>
              </w:rPr>
              <w:t>1.19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900605" w:rsidRPr="009476EE">
              <w:rPr>
                <w:rFonts w:ascii="Cambria" w:hAnsi="Cambria" w:cstheme="minorHAnsi"/>
                <w:color w:val="000000"/>
                <w:lang w:val="en-GB"/>
              </w:rPr>
              <w:t>1.85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6522CF" w14:textId="476D4078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  <w:b/>
                <w:lang w:val="en-GB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BF53F7C" w14:textId="5C82C2FC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  <w:b/>
                <w:lang w:val="en-GB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913B2F" w14:textId="6A71BA79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49 (</w:t>
            </w:r>
            <w:r w:rsidR="008B5E65" w:rsidRPr="009476EE">
              <w:rPr>
                <w:rFonts w:ascii="Cambria" w:hAnsi="Cambria"/>
              </w:rPr>
              <w:t>1.18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8B5E65" w:rsidRPr="009476EE">
              <w:rPr>
                <w:rFonts w:ascii="Cambria" w:hAnsi="Cambria" w:cstheme="minorHAnsi"/>
                <w:color w:val="000000"/>
                <w:lang w:val="en-GB"/>
              </w:rPr>
              <w:t>1.88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984A53" w14:textId="4C5DE52B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  <w:b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681A3C" w14:textId="69778539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  <w:b/>
              </w:rPr>
              <w:t>0.014</w:t>
            </w:r>
          </w:p>
        </w:tc>
      </w:tr>
      <w:tr w:rsidR="000570E9" w:rsidRPr="009678F7" w14:paraId="72085306" w14:textId="77777777" w:rsidTr="008402C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66B9538" w14:textId="77777777" w:rsidR="000570E9" w:rsidRPr="009476EE" w:rsidRDefault="000570E9" w:rsidP="000570E9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 w:cstheme="minorHAnsi"/>
                <w:color w:val="000000"/>
                <w:lang w:val="en-US"/>
              </w:rPr>
              <w:t>CD137(4-1BB)</w:t>
            </w:r>
          </w:p>
        </w:tc>
        <w:tc>
          <w:tcPr>
            <w:tcW w:w="0" w:type="auto"/>
          </w:tcPr>
          <w:p w14:paraId="38484782" w14:textId="53E7C295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56  (</w:t>
            </w:r>
            <w:r w:rsidR="00900605" w:rsidRPr="009476EE">
              <w:rPr>
                <w:rFonts w:ascii="Cambria" w:hAnsi="Cambria"/>
              </w:rPr>
              <w:t>1.19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900605" w:rsidRPr="009476EE">
              <w:rPr>
                <w:rFonts w:ascii="Cambria" w:hAnsi="Cambria" w:cstheme="minorHAnsi"/>
                <w:color w:val="000000"/>
                <w:lang w:val="en-GB"/>
              </w:rPr>
              <w:t>2.03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47EC089D" w14:textId="4008B1D8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  <w:b/>
              </w:rPr>
              <w:t>0.003</w:t>
            </w:r>
          </w:p>
        </w:tc>
        <w:tc>
          <w:tcPr>
            <w:tcW w:w="0" w:type="auto"/>
            <w:shd w:val="clear" w:color="auto" w:fill="auto"/>
          </w:tcPr>
          <w:p w14:paraId="45134654" w14:textId="5CADE3B6" w:rsidR="000570E9" w:rsidRPr="009476EE" w:rsidRDefault="000570E9" w:rsidP="00F4360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  <w:b/>
              </w:rPr>
              <w:t>0.</w:t>
            </w:r>
            <w:r w:rsidR="00F43609" w:rsidRPr="009476EE">
              <w:rPr>
                <w:rFonts w:ascii="Cambria" w:hAnsi="Cambria"/>
                <w:b/>
              </w:rPr>
              <w:t>010</w:t>
            </w:r>
          </w:p>
        </w:tc>
        <w:tc>
          <w:tcPr>
            <w:tcW w:w="0" w:type="auto"/>
          </w:tcPr>
          <w:p w14:paraId="0F7DCF72" w14:textId="7F8F89E0" w:rsidR="000570E9" w:rsidRPr="009476EE" w:rsidRDefault="00F314C6" w:rsidP="00F314C6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53</w:t>
            </w:r>
            <w:r w:rsidR="00B62BA1" w:rsidRPr="009476EE">
              <w:rPr>
                <w:rFonts w:ascii="Cambria" w:hAnsi="Cambria"/>
              </w:rPr>
              <w:t xml:space="preserve"> (</w:t>
            </w:r>
            <w:r w:rsidR="008B5E65" w:rsidRPr="009476EE">
              <w:rPr>
                <w:rFonts w:ascii="Cambria" w:hAnsi="Cambria"/>
              </w:rPr>
              <w:t>1.17</w:t>
            </w:r>
            <w:r w:rsidR="00B62BA1"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8B5E65" w:rsidRPr="009476EE">
              <w:rPr>
                <w:rFonts w:ascii="Cambria" w:hAnsi="Cambria" w:cstheme="minorHAnsi"/>
                <w:color w:val="000000"/>
                <w:lang w:val="en-GB"/>
              </w:rPr>
              <w:t>2.02</w:t>
            </w:r>
            <w:r w:rsidR="00B62BA1"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688C1477" w14:textId="4CA326F0" w:rsidR="000570E9" w:rsidRPr="009476EE" w:rsidRDefault="00F314C6" w:rsidP="000570E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  <w:b/>
              </w:rPr>
              <w:t>0.005</w:t>
            </w:r>
          </w:p>
        </w:tc>
        <w:tc>
          <w:tcPr>
            <w:tcW w:w="0" w:type="auto"/>
          </w:tcPr>
          <w:p w14:paraId="60FA0114" w14:textId="7CBA8628" w:rsidR="000570E9" w:rsidRPr="009476EE" w:rsidRDefault="000570E9" w:rsidP="00F314C6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  <w:b/>
              </w:rPr>
              <w:t>0.</w:t>
            </w:r>
            <w:r w:rsidR="00F314C6" w:rsidRPr="009476EE">
              <w:rPr>
                <w:rFonts w:ascii="Cambria" w:hAnsi="Cambria"/>
                <w:b/>
              </w:rPr>
              <w:t>017</w:t>
            </w:r>
          </w:p>
        </w:tc>
      </w:tr>
      <w:tr w:rsidR="000570E9" w:rsidRPr="009678F7" w14:paraId="6351115D" w14:textId="77777777" w:rsidTr="008402C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4660990" w14:textId="77777777" w:rsidR="000570E9" w:rsidRPr="009476EE" w:rsidRDefault="000570E9" w:rsidP="000570E9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snapToGrid w:val="0"/>
                <w:lang w:val="en-US"/>
              </w:rPr>
            </w:pPr>
            <w:r w:rsidRPr="009476EE">
              <w:rPr>
                <w:rFonts w:ascii="Cambria" w:hAnsi="Cambria" w:cstheme="minorHAnsi"/>
                <w:snapToGrid w:val="0"/>
                <w:lang w:val="en-US"/>
              </w:rPr>
              <w:t>CD152(CTLA4)</w:t>
            </w:r>
          </w:p>
        </w:tc>
        <w:tc>
          <w:tcPr>
            <w:tcW w:w="0" w:type="auto"/>
          </w:tcPr>
          <w:p w14:paraId="1989A0DF" w14:textId="4DD8E489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20  (</w:t>
            </w:r>
            <w:r w:rsidR="00900605" w:rsidRPr="009476EE">
              <w:rPr>
                <w:rFonts w:ascii="Cambria" w:hAnsi="Cambria"/>
              </w:rPr>
              <w:t>0.79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900605" w:rsidRPr="009476EE">
              <w:rPr>
                <w:rFonts w:ascii="Cambria" w:hAnsi="Cambria" w:cstheme="minorHAnsi"/>
                <w:color w:val="000000"/>
                <w:lang w:val="en-GB"/>
              </w:rPr>
              <w:t>1.83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4FED5065" w14:textId="3FF28FC3" w:rsidR="000570E9" w:rsidRPr="009476EE" w:rsidRDefault="000570E9" w:rsidP="00F4360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</w:rPr>
              <w:t>0.392</w:t>
            </w:r>
          </w:p>
        </w:tc>
        <w:tc>
          <w:tcPr>
            <w:tcW w:w="0" w:type="auto"/>
            <w:shd w:val="clear" w:color="auto" w:fill="auto"/>
          </w:tcPr>
          <w:p w14:paraId="5E32142C" w14:textId="337DA876" w:rsidR="000570E9" w:rsidRPr="009476EE" w:rsidRDefault="000570E9" w:rsidP="00F4360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</w:rPr>
              <w:t>0.</w:t>
            </w:r>
            <w:r w:rsidR="00F43609" w:rsidRPr="009476EE">
              <w:rPr>
                <w:rFonts w:ascii="Cambria" w:hAnsi="Cambria"/>
              </w:rPr>
              <w:t>478</w:t>
            </w:r>
          </w:p>
        </w:tc>
        <w:tc>
          <w:tcPr>
            <w:tcW w:w="0" w:type="auto"/>
          </w:tcPr>
          <w:p w14:paraId="423CC1E3" w14:textId="31D1BBDE" w:rsidR="000570E9" w:rsidRPr="009476EE" w:rsidRDefault="00F314C6" w:rsidP="00F314C6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/>
              </w:rPr>
              <w:t>1.19</w:t>
            </w:r>
            <w:r w:rsidR="00B62BA1" w:rsidRPr="009476EE">
              <w:rPr>
                <w:rFonts w:ascii="Cambria" w:hAnsi="Cambria"/>
              </w:rPr>
              <w:t xml:space="preserve"> (</w:t>
            </w:r>
            <w:r w:rsidR="008B5E65" w:rsidRPr="009476EE">
              <w:rPr>
                <w:rFonts w:ascii="Cambria" w:hAnsi="Cambria"/>
              </w:rPr>
              <w:t>0.77</w:t>
            </w:r>
            <w:r w:rsidR="00B62BA1"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8B5E65" w:rsidRPr="009476EE">
              <w:rPr>
                <w:rFonts w:ascii="Cambria" w:hAnsi="Cambria" w:cstheme="minorHAnsi"/>
                <w:color w:val="000000"/>
                <w:lang w:val="en-GB"/>
              </w:rPr>
              <w:t>1.83</w:t>
            </w:r>
            <w:r w:rsidR="00B62BA1"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2FE6FC81" w14:textId="458529CC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</w:rPr>
              <w:t>0.44</w:t>
            </w:r>
            <w:r w:rsidR="00BC76A2" w:rsidRPr="009476EE">
              <w:rPr>
                <w:rFonts w:ascii="Cambria" w:hAnsi="Cambria"/>
              </w:rPr>
              <w:t>1</w:t>
            </w:r>
          </w:p>
        </w:tc>
        <w:tc>
          <w:tcPr>
            <w:tcW w:w="0" w:type="auto"/>
          </w:tcPr>
          <w:p w14:paraId="4B71AEF0" w14:textId="4B91E365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</w:rPr>
              <w:t>0.53</w:t>
            </w:r>
            <w:r w:rsidR="00BC76A2" w:rsidRPr="009476EE">
              <w:rPr>
                <w:rFonts w:ascii="Cambria" w:hAnsi="Cambria"/>
              </w:rPr>
              <w:t>7</w:t>
            </w:r>
          </w:p>
        </w:tc>
      </w:tr>
      <w:tr w:rsidR="000570E9" w:rsidRPr="009678F7" w14:paraId="2D4560C3" w14:textId="77777777" w:rsidTr="008402C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814175E" w14:textId="77777777" w:rsidR="000570E9" w:rsidRPr="009476EE" w:rsidRDefault="000570E9" w:rsidP="000570E9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snapToGrid w:val="0"/>
                <w:lang w:val="en-US"/>
              </w:rPr>
            </w:pPr>
            <w:r w:rsidRPr="009476EE">
              <w:rPr>
                <w:rFonts w:ascii="Cambria" w:hAnsi="Cambria" w:cstheme="minorHAnsi"/>
                <w:snapToGrid w:val="0"/>
                <w:lang w:val="en-US"/>
              </w:rPr>
              <w:t>CD27</w:t>
            </w:r>
          </w:p>
        </w:tc>
        <w:tc>
          <w:tcPr>
            <w:tcW w:w="0" w:type="auto"/>
          </w:tcPr>
          <w:p w14:paraId="75D15147" w14:textId="2486C191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/>
              </w:rPr>
              <w:t>1.54  (</w:t>
            </w:r>
            <w:r w:rsidR="00900605" w:rsidRPr="009476EE">
              <w:rPr>
                <w:rFonts w:ascii="Cambria" w:hAnsi="Cambria"/>
              </w:rPr>
              <w:t>0.10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900605" w:rsidRPr="009476EE">
              <w:rPr>
                <w:rFonts w:ascii="Cambria" w:hAnsi="Cambria" w:cstheme="minorHAnsi"/>
                <w:color w:val="000000"/>
                <w:lang w:val="en-GB"/>
              </w:rPr>
              <w:t>2.33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7A2812B7" w14:textId="578204B4" w:rsidR="000570E9" w:rsidRPr="009476EE" w:rsidRDefault="000570E9" w:rsidP="00F4360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</w:rPr>
              <w:t>0.055</w:t>
            </w:r>
          </w:p>
        </w:tc>
        <w:tc>
          <w:tcPr>
            <w:tcW w:w="0" w:type="auto"/>
            <w:shd w:val="clear" w:color="auto" w:fill="auto"/>
          </w:tcPr>
          <w:p w14:paraId="6E62F57B" w14:textId="29E96231" w:rsidR="000570E9" w:rsidRPr="009476EE" w:rsidRDefault="000570E9" w:rsidP="00F4360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</w:rPr>
              <w:t>0.</w:t>
            </w:r>
            <w:r w:rsidR="00F43609" w:rsidRPr="009476EE">
              <w:rPr>
                <w:rFonts w:ascii="Cambria" w:hAnsi="Cambria"/>
              </w:rPr>
              <w:t>091</w:t>
            </w:r>
          </w:p>
        </w:tc>
        <w:tc>
          <w:tcPr>
            <w:tcW w:w="0" w:type="auto"/>
          </w:tcPr>
          <w:p w14:paraId="65706B63" w14:textId="6260C9CD" w:rsidR="000570E9" w:rsidRPr="009476EE" w:rsidRDefault="00B62BA1" w:rsidP="00B62BA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/>
              </w:rPr>
              <w:t>1.53 (</w:t>
            </w:r>
            <w:r w:rsidR="008B5E65" w:rsidRPr="009476EE">
              <w:rPr>
                <w:rFonts w:ascii="Cambria" w:hAnsi="Cambria"/>
              </w:rPr>
              <w:t>0.99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8B5E65" w:rsidRPr="009476EE">
              <w:rPr>
                <w:rFonts w:ascii="Cambria" w:hAnsi="Cambria" w:cstheme="minorHAnsi"/>
                <w:color w:val="000000"/>
                <w:lang w:val="en-GB"/>
              </w:rPr>
              <w:t>2.37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24D4B0F9" w14:textId="78440DBA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</w:rPr>
              <w:t>0.0</w:t>
            </w:r>
            <w:r w:rsidR="00BC76A2" w:rsidRPr="009476EE">
              <w:rPr>
                <w:rFonts w:ascii="Cambria" w:hAnsi="Cambria"/>
              </w:rPr>
              <w:t>70</w:t>
            </w:r>
          </w:p>
        </w:tc>
        <w:tc>
          <w:tcPr>
            <w:tcW w:w="0" w:type="auto"/>
          </w:tcPr>
          <w:p w14:paraId="0E960B8A" w14:textId="36CD6751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</w:rPr>
              <w:t>0.122</w:t>
            </w:r>
          </w:p>
        </w:tc>
      </w:tr>
      <w:tr w:rsidR="000570E9" w:rsidRPr="009678F7" w14:paraId="1B25F248" w14:textId="77777777" w:rsidTr="008402C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99DD215" w14:textId="77777777" w:rsidR="000570E9" w:rsidRPr="009476EE" w:rsidRDefault="000570E9" w:rsidP="000570E9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 w:cstheme="minorHAnsi"/>
                <w:color w:val="000000"/>
                <w:lang w:val="en-US"/>
              </w:rPr>
              <w:t>CD28</w:t>
            </w:r>
          </w:p>
        </w:tc>
        <w:tc>
          <w:tcPr>
            <w:tcW w:w="0" w:type="auto"/>
          </w:tcPr>
          <w:p w14:paraId="16916724" w14:textId="18BD7383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/>
              </w:rPr>
              <w:t>1.45  (</w:t>
            </w:r>
            <w:r w:rsidR="00900605" w:rsidRPr="009476EE">
              <w:rPr>
                <w:rFonts w:ascii="Cambria" w:hAnsi="Cambria"/>
              </w:rPr>
              <w:t>0.94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900605" w:rsidRPr="009476EE">
              <w:rPr>
                <w:rFonts w:ascii="Cambria" w:hAnsi="Cambria" w:cstheme="minorHAnsi"/>
                <w:color w:val="000000"/>
                <w:lang w:val="en-GB"/>
              </w:rPr>
              <w:t>2.22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632E9F0D" w14:textId="31FB5791" w:rsidR="000570E9" w:rsidRPr="009476EE" w:rsidRDefault="000570E9" w:rsidP="00F4360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</w:rPr>
              <w:t>0.105</w:t>
            </w:r>
          </w:p>
        </w:tc>
        <w:tc>
          <w:tcPr>
            <w:tcW w:w="0" w:type="auto"/>
            <w:shd w:val="clear" w:color="auto" w:fill="auto"/>
          </w:tcPr>
          <w:p w14:paraId="0E98A0CC" w14:textId="1D03D3EB" w:rsidR="000570E9" w:rsidRPr="009476EE" w:rsidRDefault="000570E9" w:rsidP="00F4360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</w:rPr>
              <w:t>0.</w:t>
            </w:r>
            <w:r w:rsidR="00F43609" w:rsidRPr="009476EE">
              <w:rPr>
                <w:rFonts w:ascii="Cambria" w:hAnsi="Cambria"/>
              </w:rPr>
              <w:t>155</w:t>
            </w:r>
          </w:p>
        </w:tc>
        <w:tc>
          <w:tcPr>
            <w:tcW w:w="0" w:type="auto"/>
          </w:tcPr>
          <w:p w14:paraId="105D7B3E" w14:textId="218890B8" w:rsidR="000570E9" w:rsidRPr="009476EE" w:rsidRDefault="000570E9" w:rsidP="00B62BA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/>
              </w:rPr>
              <w:t>1.40</w:t>
            </w:r>
            <w:r w:rsidR="00B62BA1" w:rsidRPr="009476EE">
              <w:rPr>
                <w:rFonts w:ascii="Cambria" w:hAnsi="Cambria"/>
              </w:rPr>
              <w:t xml:space="preserve"> (</w:t>
            </w:r>
            <w:r w:rsidR="008B5E65" w:rsidRPr="009476EE">
              <w:rPr>
                <w:rFonts w:ascii="Cambria" w:hAnsi="Cambria"/>
              </w:rPr>
              <w:t>0.90</w:t>
            </w:r>
            <w:r w:rsidR="00B62BA1"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8B5E65" w:rsidRPr="009476EE">
              <w:rPr>
                <w:rFonts w:ascii="Cambria" w:hAnsi="Cambria" w:cstheme="minorHAnsi"/>
                <w:color w:val="000000"/>
                <w:lang w:val="en-GB"/>
              </w:rPr>
              <w:t>2.20</w:t>
            </w:r>
            <w:r w:rsidR="00B62BA1"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6D4DB7C9" w14:textId="65CF9BB1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</w:rPr>
              <w:t>0.149</w:t>
            </w:r>
          </w:p>
        </w:tc>
        <w:tc>
          <w:tcPr>
            <w:tcW w:w="0" w:type="auto"/>
          </w:tcPr>
          <w:p w14:paraId="5990980C" w14:textId="01016F2A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</w:rPr>
              <w:t>0.209</w:t>
            </w:r>
          </w:p>
        </w:tc>
      </w:tr>
      <w:tr w:rsidR="000570E9" w:rsidRPr="009678F7" w14:paraId="659E6C84" w14:textId="77777777" w:rsidTr="008402C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9CC798B" w14:textId="77777777" w:rsidR="000570E9" w:rsidRPr="009476EE" w:rsidRDefault="000570E9" w:rsidP="000570E9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 w:cstheme="minorHAnsi"/>
                <w:color w:val="000000"/>
                <w:lang w:val="en-US"/>
              </w:rPr>
              <w:t>CD80</w:t>
            </w:r>
          </w:p>
        </w:tc>
        <w:tc>
          <w:tcPr>
            <w:tcW w:w="0" w:type="auto"/>
          </w:tcPr>
          <w:p w14:paraId="545F849D" w14:textId="58F85F61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/>
              </w:rPr>
              <w:t>1.50  (</w:t>
            </w:r>
            <w:r w:rsidR="00900605" w:rsidRPr="009476EE">
              <w:rPr>
                <w:rFonts w:ascii="Cambria" w:hAnsi="Cambria"/>
              </w:rPr>
              <w:t>1.15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900605" w:rsidRPr="009476EE">
              <w:rPr>
                <w:rFonts w:ascii="Cambria" w:hAnsi="Cambria" w:cstheme="minorHAnsi"/>
                <w:color w:val="000000"/>
                <w:lang w:val="en-GB"/>
              </w:rPr>
              <w:t>1.96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6F6F60EF" w14:textId="125B17EA" w:rsidR="000570E9" w:rsidRPr="009476EE" w:rsidRDefault="000570E9" w:rsidP="00F4360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  <w:b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14:paraId="1EE6B23A" w14:textId="0E9FDB3D" w:rsidR="000570E9" w:rsidRPr="009476EE" w:rsidRDefault="000570E9" w:rsidP="00F4360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  <w:b/>
              </w:rPr>
              <w:t>0.</w:t>
            </w:r>
            <w:r w:rsidR="00F43609" w:rsidRPr="009476EE">
              <w:rPr>
                <w:rFonts w:ascii="Cambria" w:hAnsi="Cambria"/>
                <w:b/>
              </w:rPr>
              <w:t>016</w:t>
            </w:r>
          </w:p>
        </w:tc>
        <w:tc>
          <w:tcPr>
            <w:tcW w:w="0" w:type="auto"/>
          </w:tcPr>
          <w:p w14:paraId="13502939" w14:textId="21F10DB4" w:rsidR="000570E9" w:rsidRPr="009476EE" w:rsidRDefault="00B62BA1" w:rsidP="00B62BA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/>
              </w:rPr>
              <w:t>1.48 (</w:t>
            </w:r>
            <w:r w:rsidR="008B5E65" w:rsidRPr="009476EE">
              <w:rPr>
                <w:rFonts w:ascii="Cambria" w:hAnsi="Cambria"/>
              </w:rPr>
              <w:t>1.12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8B5E65" w:rsidRPr="009476EE">
              <w:rPr>
                <w:rFonts w:ascii="Cambria" w:hAnsi="Cambria" w:cstheme="minorHAnsi"/>
                <w:color w:val="000000"/>
                <w:lang w:val="en-GB"/>
              </w:rPr>
              <w:t>1.96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054A347F" w14:textId="6894D0B5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  <w:b/>
              </w:rPr>
              <w:t>0.011</w:t>
            </w:r>
          </w:p>
        </w:tc>
        <w:tc>
          <w:tcPr>
            <w:tcW w:w="0" w:type="auto"/>
          </w:tcPr>
          <w:p w14:paraId="0ACC95E0" w14:textId="42003E48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  <w:b/>
              </w:rPr>
              <w:t>0.</w:t>
            </w:r>
            <w:r w:rsidR="00BC76A2" w:rsidRPr="009476EE">
              <w:rPr>
                <w:rFonts w:ascii="Cambria" w:hAnsi="Cambria"/>
                <w:b/>
              </w:rPr>
              <w:t>031</w:t>
            </w:r>
          </w:p>
        </w:tc>
      </w:tr>
      <w:tr w:rsidR="000570E9" w:rsidRPr="009678F7" w14:paraId="43AEA688" w14:textId="77777777" w:rsidTr="008402C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9B6025C" w14:textId="77777777" w:rsidR="000570E9" w:rsidRPr="009476EE" w:rsidRDefault="000570E9" w:rsidP="000570E9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 w:cstheme="minorHAnsi"/>
                <w:color w:val="000000"/>
                <w:lang w:val="en-US"/>
              </w:rPr>
              <w:t>GITR</w:t>
            </w:r>
          </w:p>
        </w:tc>
        <w:tc>
          <w:tcPr>
            <w:tcW w:w="0" w:type="auto"/>
          </w:tcPr>
          <w:p w14:paraId="2685474F" w14:textId="4ED8C9CE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/>
              </w:rPr>
              <w:t>1.73  (</w:t>
            </w:r>
            <w:r w:rsidR="00900605" w:rsidRPr="009476EE">
              <w:rPr>
                <w:rFonts w:ascii="Cambria" w:hAnsi="Cambria"/>
              </w:rPr>
              <w:t>1.26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900605" w:rsidRPr="009476EE">
              <w:rPr>
                <w:rFonts w:ascii="Cambria" w:hAnsi="Cambria" w:cstheme="minorHAnsi"/>
                <w:color w:val="000000"/>
                <w:lang w:val="en-GB"/>
              </w:rPr>
              <w:t>2.38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620D6AE7" w14:textId="685903F4" w:rsidR="000570E9" w:rsidRPr="009476EE" w:rsidRDefault="000570E9" w:rsidP="00F4360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  <w:b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14:paraId="37CB0B84" w14:textId="6152C746" w:rsidR="000570E9" w:rsidRPr="009476EE" w:rsidRDefault="000570E9" w:rsidP="00F4360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  <w:b/>
              </w:rPr>
              <w:t>0.</w:t>
            </w:r>
            <w:r w:rsidR="00F43609" w:rsidRPr="009476EE">
              <w:rPr>
                <w:rFonts w:ascii="Cambria" w:hAnsi="Cambria"/>
                <w:b/>
              </w:rPr>
              <w:t>008</w:t>
            </w:r>
          </w:p>
        </w:tc>
        <w:tc>
          <w:tcPr>
            <w:tcW w:w="0" w:type="auto"/>
          </w:tcPr>
          <w:p w14:paraId="03859A81" w14:textId="17008CFA" w:rsidR="000570E9" w:rsidRPr="009476EE" w:rsidRDefault="000570E9" w:rsidP="00B62BA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/>
              </w:rPr>
              <w:t>1.7</w:t>
            </w:r>
            <w:r w:rsidR="00B62BA1" w:rsidRPr="009476EE">
              <w:rPr>
                <w:rFonts w:ascii="Cambria" w:hAnsi="Cambria"/>
              </w:rPr>
              <w:t>3 (</w:t>
            </w:r>
            <w:r w:rsidR="008B5E65" w:rsidRPr="009476EE">
              <w:rPr>
                <w:rFonts w:ascii="Cambria" w:hAnsi="Cambria"/>
              </w:rPr>
              <w:t>1.24</w:t>
            </w:r>
            <w:r w:rsidR="00B62BA1"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8B5E65" w:rsidRPr="009476EE">
              <w:rPr>
                <w:rFonts w:ascii="Cambria" w:hAnsi="Cambria" w:cstheme="minorHAnsi"/>
                <w:color w:val="000000"/>
                <w:lang w:val="en-GB"/>
              </w:rPr>
              <w:t>2.41</w:t>
            </w:r>
            <w:r w:rsidR="00B62BA1"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3784E848" w14:textId="12F4F329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  <w:b/>
              </w:rPr>
              <w:t>0.00</w:t>
            </w:r>
            <w:r w:rsidR="00BC76A2" w:rsidRPr="009476EE">
              <w:rPr>
                <w:rFonts w:ascii="Cambria" w:hAnsi="Cambria"/>
                <w:b/>
              </w:rPr>
              <w:t>4</w:t>
            </w:r>
          </w:p>
        </w:tc>
        <w:tc>
          <w:tcPr>
            <w:tcW w:w="0" w:type="auto"/>
          </w:tcPr>
          <w:p w14:paraId="00CFEC73" w14:textId="3651690B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  <w:b/>
              </w:rPr>
              <w:t>0.</w:t>
            </w:r>
            <w:r w:rsidR="00BC76A2" w:rsidRPr="009476EE">
              <w:rPr>
                <w:rFonts w:ascii="Cambria" w:hAnsi="Cambria"/>
                <w:b/>
              </w:rPr>
              <w:t>014</w:t>
            </w:r>
          </w:p>
        </w:tc>
      </w:tr>
      <w:tr w:rsidR="000570E9" w:rsidRPr="009678F7" w14:paraId="16F7971C" w14:textId="77777777" w:rsidTr="008402C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E379670" w14:textId="77777777" w:rsidR="000570E9" w:rsidRPr="009476EE" w:rsidRDefault="000570E9" w:rsidP="000570E9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snapToGrid w:val="0"/>
                <w:lang w:val="en-US"/>
              </w:rPr>
            </w:pPr>
            <w:r w:rsidRPr="009476EE">
              <w:rPr>
                <w:rFonts w:ascii="Cambria" w:hAnsi="Cambria" w:cstheme="minorHAnsi"/>
                <w:snapToGrid w:val="0"/>
                <w:lang w:val="en-US"/>
              </w:rPr>
              <w:t>HVEM</w:t>
            </w:r>
          </w:p>
        </w:tc>
        <w:tc>
          <w:tcPr>
            <w:tcW w:w="0" w:type="auto"/>
          </w:tcPr>
          <w:p w14:paraId="5592FC43" w14:textId="1DA5F90B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/>
              </w:rPr>
              <w:t>1.36  (</w:t>
            </w:r>
            <w:r w:rsidR="00662EE4" w:rsidRPr="009476EE">
              <w:rPr>
                <w:rFonts w:ascii="Cambria" w:hAnsi="Cambria"/>
              </w:rPr>
              <w:t>1.09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662EE4" w:rsidRPr="009476EE">
              <w:rPr>
                <w:rFonts w:ascii="Cambria" w:hAnsi="Cambria" w:cstheme="minorHAnsi"/>
                <w:color w:val="000000"/>
                <w:lang w:val="en-GB"/>
              </w:rPr>
              <w:t>1.69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02E46B50" w14:textId="0C8F8EAF" w:rsidR="000570E9" w:rsidRPr="009476EE" w:rsidRDefault="00F43609" w:rsidP="00F4360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  <w:b/>
              </w:rPr>
              <w:t>0.011</w:t>
            </w:r>
          </w:p>
        </w:tc>
        <w:tc>
          <w:tcPr>
            <w:tcW w:w="0" w:type="auto"/>
            <w:shd w:val="clear" w:color="auto" w:fill="auto"/>
          </w:tcPr>
          <w:p w14:paraId="0FF58ECB" w14:textId="1FC8CF5A" w:rsidR="000570E9" w:rsidRPr="009476EE" w:rsidRDefault="000570E9" w:rsidP="00F4360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  <w:b/>
              </w:rPr>
              <w:t>0.</w:t>
            </w:r>
            <w:r w:rsidR="00F43609" w:rsidRPr="009476EE">
              <w:rPr>
                <w:rFonts w:ascii="Cambria" w:hAnsi="Cambria"/>
                <w:b/>
              </w:rPr>
              <w:t>026</w:t>
            </w:r>
          </w:p>
        </w:tc>
        <w:tc>
          <w:tcPr>
            <w:tcW w:w="0" w:type="auto"/>
          </w:tcPr>
          <w:p w14:paraId="5A73B419" w14:textId="72CAA1BA" w:rsidR="000570E9" w:rsidRPr="009476EE" w:rsidRDefault="000570E9" w:rsidP="00B62BA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/>
              </w:rPr>
              <w:t>1.3</w:t>
            </w:r>
            <w:r w:rsidR="00B62BA1" w:rsidRPr="009476EE">
              <w:rPr>
                <w:rFonts w:ascii="Cambria" w:hAnsi="Cambria"/>
              </w:rPr>
              <w:t>8 (</w:t>
            </w:r>
            <w:r w:rsidR="008B5E65" w:rsidRPr="009476EE">
              <w:rPr>
                <w:rFonts w:ascii="Cambria" w:hAnsi="Cambria"/>
              </w:rPr>
              <w:t>1.12</w:t>
            </w:r>
            <w:r w:rsidR="00B62BA1"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8B5E65" w:rsidRPr="009476EE">
              <w:rPr>
                <w:rFonts w:ascii="Cambria" w:hAnsi="Cambria" w:cstheme="minorHAnsi"/>
                <w:color w:val="000000"/>
                <w:lang w:val="en-GB"/>
              </w:rPr>
              <w:t>1.69</w:t>
            </w:r>
            <w:r w:rsidR="00B62BA1"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23D11653" w14:textId="4427AC66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9476EE">
              <w:rPr>
                <w:rFonts w:ascii="Cambria" w:hAnsi="Cambria"/>
                <w:b/>
              </w:rPr>
              <w:t>0.00</w:t>
            </w:r>
            <w:r w:rsidR="00BC76A2" w:rsidRPr="009476EE">
              <w:rPr>
                <w:rFonts w:ascii="Cambria" w:hAnsi="Cambria"/>
                <w:b/>
              </w:rPr>
              <w:t>6</w:t>
            </w:r>
          </w:p>
        </w:tc>
        <w:tc>
          <w:tcPr>
            <w:tcW w:w="0" w:type="auto"/>
          </w:tcPr>
          <w:p w14:paraId="27522F91" w14:textId="2AF3E2B2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  <w:b/>
              </w:rPr>
              <w:t>0.</w:t>
            </w:r>
            <w:r w:rsidR="00BC76A2" w:rsidRPr="009476EE">
              <w:rPr>
                <w:rFonts w:ascii="Cambria" w:hAnsi="Cambria"/>
                <w:b/>
              </w:rPr>
              <w:t>018</w:t>
            </w:r>
          </w:p>
        </w:tc>
      </w:tr>
      <w:tr w:rsidR="000570E9" w:rsidRPr="009678F7" w14:paraId="3D31A008" w14:textId="77777777" w:rsidTr="008402C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36CC0F3" w14:textId="77777777" w:rsidR="000570E9" w:rsidRPr="009476EE" w:rsidRDefault="000570E9" w:rsidP="000570E9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 w:cstheme="minorHAnsi"/>
                <w:color w:val="000000"/>
                <w:lang w:val="en-US"/>
              </w:rPr>
              <w:t>IDO</w:t>
            </w:r>
          </w:p>
        </w:tc>
        <w:tc>
          <w:tcPr>
            <w:tcW w:w="0" w:type="auto"/>
          </w:tcPr>
          <w:p w14:paraId="6E32F175" w14:textId="04905946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/>
              </w:rPr>
              <w:t>1.66  (</w:t>
            </w:r>
            <w:r w:rsidR="00662EE4" w:rsidRPr="009476EE">
              <w:rPr>
                <w:rFonts w:ascii="Cambria" w:hAnsi="Cambria"/>
              </w:rPr>
              <w:t>1.27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662EE4" w:rsidRPr="009476EE">
              <w:rPr>
                <w:rFonts w:ascii="Cambria" w:hAnsi="Cambria" w:cstheme="minorHAnsi"/>
                <w:color w:val="000000"/>
                <w:lang w:val="en-GB"/>
              </w:rPr>
              <w:t>2.16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336604C6" w14:textId="369BF8EF" w:rsidR="000570E9" w:rsidRPr="009476EE" w:rsidRDefault="00F43609" w:rsidP="00F4360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  <w:b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14:paraId="6BD1EFBA" w14:textId="7D6BA68E" w:rsidR="000570E9" w:rsidRPr="009476EE" w:rsidRDefault="000570E9" w:rsidP="00F4360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  <w:b/>
              </w:rPr>
              <w:t>0.</w:t>
            </w:r>
            <w:r w:rsidR="00F43609" w:rsidRPr="009476EE">
              <w:rPr>
                <w:rFonts w:ascii="Cambria" w:hAnsi="Cambria"/>
                <w:b/>
              </w:rPr>
              <w:t>007</w:t>
            </w:r>
          </w:p>
        </w:tc>
        <w:tc>
          <w:tcPr>
            <w:tcW w:w="0" w:type="auto"/>
          </w:tcPr>
          <w:p w14:paraId="6FE69D91" w14:textId="38824C37" w:rsidR="000570E9" w:rsidRPr="009476EE" w:rsidRDefault="000570E9" w:rsidP="00B62BA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/>
              </w:rPr>
              <w:t>1.6</w:t>
            </w:r>
            <w:r w:rsidR="00B62BA1" w:rsidRPr="009476EE">
              <w:rPr>
                <w:rFonts w:ascii="Cambria" w:hAnsi="Cambria"/>
              </w:rPr>
              <w:t>5 (</w:t>
            </w:r>
            <w:r w:rsidR="008B5E65" w:rsidRPr="009476EE">
              <w:rPr>
                <w:rFonts w:ascii="Cambria" w:hAnsi="Cambria"/>
              </w:rPr>
              <w:t>1.25</w:t>
            </w:r>
            <w:r w:rsidR="00B62BA1"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8B5E65" w:rsidRPr="009476EE">
              <w:rPr>
                <w:rFonts w:ascii="Cambria" w:hAnsi="Cambria" w:cstheme="minorHAnsi"/>
                <w:color w:val="000000"/>
                <w:lang w:val="en-GB"/>
              </w:rPr>
              <w:t>2.16</w:t>
            </w:r>
            <w:r w:rsidR="00B62BA1"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7D37AC33" w14:textId="42A9A7F5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9476EE">
              <w:rPr>
                <w:rFonts w:ascii="Cambria" w:hAnsi="Cambria"/>
                <w:b/>
              </w:rPr>
              <w:t>0.00</w:t>
            </w:r>
            <w:r w:rsidR="00BC76A2" w:rsidRPr="009476EE">
              <w:rPr>
                <w:rFonts w:ascii="Cambria" w:hAnsi="Cambria"/>
                <w:b/>
              </w:rPr>
              <w:t>2</w:t>
            </w:r>
          </w:p>
        </w:tc>
        <w:tc>
          <w:tcPr>
            <w:tcW w:w="0" w:type="auto"/>
          </w:tcPr>
          <w:p w14:paraId="5BD6095A" w14:textId="536DE28E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  <w:b/>
              </w:rPr>
              <w:t>0.</w:t>
            </w:r>
            <w:r w:rsidR="00BC76A2" w:rsidRPr="009476EE">
              <w:rPr>
                <w:rFonts w:ascii="Cambria" w:hAnsi="Cambria"/>
                <w:b/>
              </w:rPr>
              <w:t>014</w:t>
            </w:r>
          </w:p>
        </w:tc>
      </w:tr>
      <w:tr w:rsidR="000570E9" w:rsidRPr="009678F7" w14:paraId="24E00975" w14:textId="77777777" w:rsidTr="008402C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3D520AF" w14:textId="77777777" w:rsidR="000570E9" w:rsidRPr="009476EE" w:rsidRDefault="000570E9" w:rsidP="000570E9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 w:cstheme="minorHAnsi"/>
                <w:color w:val="000000"/>
                <w:lang w:val="en-US"/>
              </w:rPr>
              <w:t>LAG-3</w:t>
            </w:r>
          </w:p>
        </w:tc>
        <w:tc>
          <w:tcPr>
            <w:tcW w:w="0" w:type="auto"/>
          </w:tcPr>
          <w:p w14:paraId="1253A1E2" w14:textId="1152084F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/>
              </w:rPr>
              <w:t>1.66  (</w:t>
            </w:r>
            <w:r w:rsidR="00662EE4" w:rsidRPr="009476EE">
              <w:rPr>
                <w:rFonts w:ascii="Cambria" w:hAnsi="Cambria"/>
              </w:rPr>
              <w:t>1.25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662EE4" w:rsidRPr="009476EE">
              <w:rPr>
                <w:rFonts w:ascii="Cambria" w:hAnsi="Cambria" w:cstheme="minorHAnsi"/>
                <w:color w:val="000000"/>
                <w:lang w:val="en-GB"/>
              </w:rPr>
              <w:t>2.21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2D761972" w14:textId="59DA2A58" w:rsidR="000570E9" w:rsidRPr="009476EE" w:rsidRDefault="00F43609" w:rsidP="00F4360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  <w:b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14:paraId="26BAE2B0" w14:textId="1CAF775B" w:rsidR="000570E9" w:rsidRPr="009476EE" w:rsidRDefault="000570E9" w:rsidP="00F4360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  <w:b/>
              </w:rPr>
              <w:t>0.</w:t>
            </w:r>
            <w:r w:rsidR="00F43609" w:rsidRPr="009476EE">
              <w:rPr>
                <w:rFonts w:ascii="Cambria" w:hAnsi="Cambria"/>
                <w:b/>
              </w:rPr>
              <w:t>007</w:t>
            </w:r>
          </w:p>
        </w:tc>
        <w:tc>
          <w:tcPr>
            <w:tcW w:w="0" w:type="auto"/>
          </w:tcPr>
          <w:p w14:paraId="6A973D39" w14:textId="0F69318B" w:rsidR="000570E9" w:rsidRPr="009476EE" w:rsidRDefault="000570E9" w:rsidP="00B62BA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/>
              </w:rPr>
              <w:t>1.6</w:t>
            </w:r>
            <w:r w:rsidR="00B62BA1" w:rsidRPr="009476EE">
              <w:rPr>
                <w:rFonts w:ascii="Cambria" w:hAnsi="Cambria"/>
              </w:rPr>
              <w:t>4 (</w:t>
            </w:r>
            <w:r w:rsidR="008B5E65" w:rsidRPr="009476EE">
              <w:rPr>
                <w:rFonts w:ascii="Cambria" w:hAnsi="Cambria"/>
              </w:rPr>
              <w:t>1.22</w:t>
            </w:r>
            <w:r w:rsidR="00B62BA1"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8B5E65" w:rsidRPr="009476EE">
              <w:rPr>
                <w:rFonts w:ascii="Cambria" w:hAnsi="Cambria" w:cstheme="minorHAnsi"/>
                <w:color w:val="000000"/>
                <w:lang w:val="en-GB"/>
              </w:rPr>
              <w:t>2.20</w:t>
            </w:r>
            <w:r w:rsidR="00B62BA1"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471491E4" w14:textId="019D44EA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9476EE">
              <w:rPr>
                <w:rFonts w:ascii="Cambria" w:hAnsi="Cambria"/>
                <w:b/>
              </w:rPr>
              <w:t>0.003</w:t>
            </w:r>
          </w:p>
        </w:tc>
        <w:tc>
          <w:tcPr>
            <w:tcW w:w="0" w:type="auto"/>
          </w:tcPr>
          <w:p w14:paraId="7B2DBE07" w14:textId="3A762DE9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  <w:b/>
              </w:rPr>
              <w:t>0.</w:t>
            </w:r>
            <w:r w:rsidR="00BC76A2" w:rsidRPr="009476EE">
              <w:rPr>
                <w:rFonts w:ascii="Cambria" w:hAnsi="Cambria"/>
                <w:b/>
              </w:rPr>
              <w:t>014</w:t>
            </w:r>
          </w:p>
        </w:tc>
      </w:tr>
      <w:tr w:rsidR="000570E9" w:rsidRPr="009678F7" w14:paraId="523F149D" w14:textId="77777777" w:rsidTr="008402C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1D78B2C" w14:textId="77777777" w:rsidR="000570E9" w:rsidRPr="009476EE" w:rsidRDefault="000570E9" w:rsidP="000570E9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 w:cstheme="minorHAnsi"/>
                <w:color w:val="000000"/>
                <w:lang w:val="en-US"/>
              </w:rPr>
              <w:t>PD-1</w:t>
            </w:r>
          </w:p>
        </w:tc>
        <w:tc>
          <w:tcPr>
            <w:tcW w:w="0" w:type="auto"/>
          </w:tcPr>
          <w:p w14:paraId="0502DD45" w14:textId="5B6EC969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/>
              </w:rPr>
              <w:t>1.57  (</w:t>
            </w:r>
            <w:r w:rsidR="00662EE4" w:rsidRPr="009476EE">
              <w:rPr>
                <w:rFonts w:ascii="Cambria" w:hAnsi="Cambria"/>
              </w:rPr>
              <w:t>1.25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662EE4" w:rsidRPr="009476EE">
              <w:rPr>
                <w:rFonts w:ascii="Cambria" w:hAnsi="Cambria" w:cstheme="minorHAnsi"/>
                <w:color w:val="000000"/>
                <w:lang w:val="en-GB"/>
              </w:rPr>
              <w:t>1.98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59EF6214" w14:textId="6BF1F3B2" w:rsidR="000570E9" w:rsidRPr="009476EE" w:rsidRDefault="00F43609" w:rsidP="00F4360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  <w:b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4F927414" w14:textId="65FF3B07" w:rsidR="000570E9" w:rsidRPr="009476EE" w:rsidRDefault="000570E9" w:rsidP="00F4360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  <w:b/>
              </w:rPr>
              <w:t>0.</w:t>
            </w:r>
            <w:r w:rsidR="00F43609" w:rsidRPr="009476EE">
              <w:rPr>
                <w:rFonts w:ascii="Cambria" w:hAnsi="Cambria"/>
                <w:b/>
              </w:rPr>
              <w:t>007</w:t>
            </w:r>
          </w:p>
        </w:tc>
        <w:tc>
          <w:tcPr>
            <w:tcW w:w="0" w:type="auto"/>
          </w:tcPr>
          <w:p w14:paraId="407C02CD" w14:textId="20F2308F" w:rsidR="000570E9" w:rsidRPr="009476EE" w:rsidRDefault="000570E9" w:rsidP="00B62BA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/>
              </w:rPr>
              <w:t>1.60</w:t>
            </w:r>
            <w:r w:rsidR="00B62BA1" w:rsidRPr="009476EE">
              <w:rPr>
                <w:rFonts w:ascii="Cambria" w:hAnsi="Cambria"/>
              </w:rPr>
              <w:t xml:space="preserve"> (</w:t>
            </w:r>
            <w:r w:rsidR="008B5E65" w:rsidRPr="009476EE">
              <w:rPr>
                <w:rFonts w:ascii="Cambria" w:hAnsi="Cambria"/>
              </w:rPr>
              <w:t>1.26</w:t>
            </w:r>
            <w:r w:rsidR="00B62BA1"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8B5E65" w:rsidRPr="009476EE">
              <w:rPr>
                <w:rFonts w:ascii="Cambria" w:hAnsi="Cambria" w:cstheme="minorHAnsi"/>
                <w:color w:val="000000"/>
                <w:lang w:val="en-GB"/>
              </w:rPr>
              <w:t>2.04</w:t>
            </w:r>
            <w:r w:rsidR="00B62BA1"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70843CA6" w14:textId="303D19D5" w:rsidR="000570E9" w:rsidRPr="009476EE" w:rsidRDefault="00BC76A2" w:rsidP="00BC76A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color w:val="000000"/>
                <w:lang w:val="en-US"/>
              </w:rPr>
            </w:pPr>
            <w:r w:rsidRPr="009476EE">
              <w:rPr>
                <w:rFonts w:ascii="Cambria" w:hAnsi="Cambria"/>
                <w:b/>
              </w:rPr>
              <w:t>0.001</w:t>
            </w:r>
          </w:p>
        </w:tc>
        <w:tc>
          <w:tcPr>
            <w:tcW w:w="0" w:type="auto"/>
          </w:tcPr>
          <w:p w14:paraId="1C17A5C4" w14:textId="03B55835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  <w:b/>
              </w:rPr>
              <w:t>0.</w:t>
            </w:r>
            <w:r w:rsidR="00BC76A2" w:rsidRPr="009476EE">
              <w:rPr>
                <w:rFonts w:ascii="Cambria" w:hAnsi="Cambria"/>
                <w:b/>
              </w:rPr>
              <w:t>014</w:t>
            </w:r>
          </w:p>
        </w:tc>
      </w:tr>
      <w:tr w:rsidR="000570E9" w:rsidRPr="009678F7" w14:paraId="3B8971E7" w14:textId="77777777" w:rsidTr="008402C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9069EA7" w14:textId="77777777" w:rsidR="000570E9" w:rsidRPr="009476EE" w:rsidRDefault="000570E9" w:rsidP="000570E9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snapToGrid w:val="0"/>
                <w:lang w:val="en-US"/>
              </w:rPr>
            </w:pPr>
            <w:r w:rsidRPr="009476EE">
              <w:rPr>
                <w:rFonts w:ascii="Cambria" w:hAnsi="Cambria" w:cstheme="minorHAnsi"/>
                <w:snapToGrid w:val="0"/>
                <w:lang w:val="en-US"/>
              </w:rPr>
              <w:t>PD-L1</w:t>
            </w:r>
          </w:p>
        </w:tc>
        <w:tc>
          <w:tcPr>
            <w:tcW w:w="0" w:type="auto"/>
          </w:tcPr>
          <w:p w14:paraId="6E0161C7" w14:textId="0332DB3A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50  (</w:t>
            </w:r>
            <w:r w:rsidR="00662EE4" w:rsidRPr="009476EE">
              <w:rPr>
                <w:rFonts w:ascii="Cambria" w:hAnsi="Cambria"/>
              </w:rPr>
              <w:t>1.11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662EE4" w:rsidRPr="009476EE">
              <w:rPr>
                <w:rFonts w:ascii="Cambria" w:hAnsi="Cambria" w:cstheme="minorHAnsi"/>
                <w:color w:val="000000"/>
                <w:lang w:val="en-GB"/>
              </w:rPr>
              <w:t>2.02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46110BD3" w14:textId="2B0CD31B" w:rsidR="000570E9" w:rsidRPr="009476EE" w:rsidRDefault="00F43609" w:rsidP="00F4360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  <w:b/>
              </w:rPr>
              <w:t>0.012</w:t>
            </w:r>
          </w:p>
        </w:tc>
        <w:tc>
          <w:tcPr>
            <w:tcW w:w="0" w:type="auto"/>
            <w:shd w:val="clear" w:color="auto" w:fill="auto"/>
          </w:tcPr>
          <w:p w14:paraId="16FF734C" w14:textId="3E8818F6" w:rsidR="000570E9" w:rsidRPr="009476EE" w:rsidRDefault="000570E9" w:rsidP="00F4360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9476EE">
              <w:rPr>
                <w:rFonts w:ascii="Cambria" w:hAnsi="Cambria"/>
                <w:b/>
              </w:rPr>
              <w:t>0.</w:t>
            </w:r>
            <w:r w:rsidR="00F43609" w:rsidRPr="009476EE">
              <w:rPr>
                <w:rFonts w:ascii="Cambria" w:hAnsi="Cambria"/>
                <w:b/>
              </w:rPr>
              <w:t>026</w:t>
            </w:r>
          </w:p>
        </w:tc>
        <w:tc>
          <w:tcPr>
            <w:tcW w:w="0" w:type="auto"/>
          </w:tcPr>
          <w:p w14:paraId="60F6F5B0" w14:textId="768C3924" w:rsidR="000570E9" w:rsidRPr="009476EE" w:rsidRDefault="000570E9" w:rsidP="00B62BA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5</w:t>
            </w:r>
            <w:r w:rsidR="00B62BA1" w:rsidRPr="009476EE">
              <w:rPr>
                <w:rFonts w:ascii="Cambria" w:hAnsi="Cambria"/>
              </w:rPr>
              <w:t>5 (</w:t>
            </w:r>
            <w:r w:rsidR="008B5E65" w:rsidRPr="009476EE">
              <w:rPr>
                <w:rFonts w:ascii="Cambria" w:hAnsi="Cambria"/>
              </w:rPr>
              <w:t>1.13</w:t>
            </w:r>
            <w:r w:rsidR="00B62BA1"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8B5E65" w:rsidRPr="009476EE">
              <w:rPr>
                <w:rFonts w:ascii="Cambria" w:hAnsi="Cambria" w:cstheme="minorHAnsi"/>
                <w:color w:val="000000"/>
                <w:lang w:val="en-GB"/>
              </w:rPr>
              <w:t>2.12</w:t>
            </w:r>
            <w:r w:rsidR="00B62BA1"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7D3C3AEC" w14:textId="1C393EB2" w:rsidR="000570E9" w:rsidRPr="009476EE" w:rsidRDefault="00BC76A2" w:rsidP="00BC76A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GB"/>
              </w:rPr>
            </w:pPr>
            <w:r w:rsidRPr="009476EE">
              <w:rPr>
                <w:rFonts w:ascii="Cambria" w:hAnsi="Cambria"/>
                <w:b/>
              </w:rPr>
              <w:t>0.013</w:t>
            </w:r>
          </w:p>
        </w:tc>
        <w:tc>
          <w:tcPr>
            <w:tcW w:w="0" w:type="auto"/>
          </w:tcPr>
          <w:p w14:paraId="0AAD75B6" w14:textId="53EE8F52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  <w:b/>
              </w:rPr>
              <w:t>0.</w:t>
            </w:r>
            <w:r w:rsidR="00BC76A2" w:rsidRPr="009476EE">
              <w:rPr>
                <w:rFonts w:ascii="Cambria" w:hAnsi="Cambria"/>
                <w:b/>
              </w:rPr>
              <w:t>032</w:t>
            </w:r>
          </w:p>
        </w:tc>
      </w:tr>
      <w:tr w:rsidR="000570E9" w:rsidRPr="009678F7" w14:paraId="5BB0FD78" w14:textId="77777777" w:rsidTr="008402C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E379E5" w14:textId="77777777" w:rsidR="000570E9" w:rsidRPr="009476EE" w:rsidRDefault="000570E9" w:rsidP="000570E9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 w:cstheme="minorHAnsi"/>
                <w:color w:val="000000"/>
                <w:lang w:val="en-US"/>
              </w:rPr>
              <w:t>PD-L2</w:t>
            </w:r>
          </w:p>
        </w:tc>
        <w:tc>
          <w:tcPr>
            <w:tcW w:w="0" w:type="auto"/>
          </w:tcPr>
          <w:p w14:paraId="0BC80AE7" w14:textId="1013CF25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56  (</w:t>
            </w:r>
            <w:r w:rsidR="00662EE4" w:rsidRPr="009476EE">
              <w:rPr>
                <w:rFonts w:ascii="Cambria" w:hAnsi="Cambria"/>
              </w:rPr>
              <w:t>1.22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662EE4" w:rsidRPr="009476EE">
              <w:rPr>
                <w:rFonts w:ascii="Cambria" w:hAnsi="Cambria" w:cstheme="minorHAnsi"/>
                <w:color w:val="000000"/>
                <w:lang w:val="en-GB"/>
              </w:rPr>
              <w:t>1.99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1457090D" w14:textId="6D6C05DF" w:rsidR="000570E9" w:rsidRPr="009476EE" w:rsidRDefault="00F43609" w:rsidP="00F4360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  <w:b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14:paraId="6A02F5FC" w14:textId="3DD79D7D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  <w:b/>
              </w:rPr>
              <w:t>0.</w:t>
            </w:r>
            <w:r w:rsidR="00F43609" w:rsidRPr="009476EE">
              <w:rPr>
                <w:rFonts w:ascii="Cambria" w:hAnsi="Cambria"/>
                <w:b/>
              </w:rPr>
              <w:t>007</w:t>
            </w:r>
          </w:p>
        </w:tc>
        <w:tc>
          <w:tcPr>
            <w:tcW w:w="0" w:type="auto"/>
          </w:tcPr>
          <w:p w14:paraId="0EA3C294" w14:textId="786EFAFA" w:rsidR="000570E9" w:rsidRPr="009476EE" w:rsidRDefault="00BC76A2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59 (</w:t>
            </w:r>
            <w:r w:rsidR="008B5E65" w:rsidRPr="009476EE">
              <w:rPr>
                <w:rFonts w:ascii="Cambria" w:hAnsi="Cambria"/>
              </w:rPr>
              <w:t>1.22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8B5E65" w:rsidRPr="009476EE">
              <w:rPr>
                <w:rFonts w:ascii="Cambria" w:hAnsi="Cambria" w:cstheme="minorHAnsi"/>
                <w:color w:val="000000"/>
                <w:lang w:val="en-GB"/>
              </w:rPr>
              <w:t>2.06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3B6C6F2C" w14:textId="01FB1ADA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color w:val="000000"/>
                <w:lang w:val="en-GB"/>
              </w:rPr>
            </w:pPr>
            <w:r w:rsidRPr="009476EE">
              <w:rPr>
                <w:rFonts w:ascii="Cambria" w:hAnsi="Cambria"/>
                <w:b/>
              </w:rPr>
              <w:t>0.00</w:t>
            </w:r>
            <w:r w:rsidR="00BC76A2" w:rsidRPr="009476EE">
              <w:rPr>
                <w:rFonts w:ascii="Cambria" w:hAnsi="Cambria"/>
                <w:b/>
              </w:rPr>
              <w:t>2</w:t>
            </w:r>
          </w:p>
        </w:tc>
        <w:tc>
          <w:tcPr>
            <w:tcW w:w="0" w:type="auto"/>
          </w:tcPr>
          <w:p w14:paraId="49F1C8CB" w14:textId="42B61F19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  <w:b/>
              </w:rPr>
              <w:t>0.</w:t>
            </w:r>
            <w:r w:rsidR="00BC76A2" w:rsidRPr="009476EE">
              <w:rPr>
                <w:rFonts w:ascii="Cambria" w:hAnsi="Cambria"/>
                <w:b/>
              </w:rPr>
              <w:t>014</w:t>
            </w:r>
          </w:p>
        </w:tc>
      </w:tr>
      <w:tr w:rsidR="000570E9" w:rsidRPr="009678F7" w14:paraId="54275D1A" w14:textId="77777777" w:rsidTr="008402C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FF8C9C0" w14:textId="77777777" w:rsidR="000570E9" w:rsidRPr="009476EE" w:rsidRDefault="000570E9" w:rsidP="000570E9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 w:cstheme="minorHAnsi"/>
                <w:color w:val="000000"/>
                <w:lang w:val="en-US"/>
              </w:rPr>
              <w:t>TIM-3</w:t>
            </w:r>
          </w:p>
        </w:tc>
        <w:tc>
          <w:tcPr>
            <w:tcW w:w="0" w:type="auto"/>
          </w:tcPr>
          <w:p w14:paraId="76608677" w14:textId="5E28FAA0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63  (</w:t>
            </w:r>
            <w:r w:rsidR="00662EE4" w:rsidRPr="009476EE">
              <w:rPr>
                <w:rFonts w:ascii="Cambria" w:hAnsi="Cambria"/>
              </w:rPr>
              <w:t>1.26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662EE4" w:rsidRPr="009476EE">
              <w:rPr>
                <w:rFonts w:ascii="Cambria" w:hAnsi="Cambria" w:cstheme="minorHAnsi"/>
                <w:color w:val="000000"/>
                <w:lang w:val="en-GB"/>
              </w:rPr>
              <w:t>2.10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70137A84" w14:textId="00774AE4" w:rsidR="000570E9" w:rsidRPr="009476EE" w:rsidRDefault="00F43609" w:rsidP="00F4360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  <w:b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14:paraId="364FFA63" w14:textId="708D44B0" w:rsidR="000570E9" w:rsidRPr="009476EE" w:rsidRDefault="000570E9" w:rsidP="00F4360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  <w:b/>
              </w:rPr>
              <w:t>0.</w:t>
            </w:r>
            <w:r w:rsidR="00F43609" w:rsidRPr="009476EE">
              <w:rPr>
                <w:rFonts w:ascii="Cambria" w:hAnsi="Cambria"/>
                <w:b/>
              </w:rPr>
              <w:t>007</w:t>
            </w:r>
          </w:p>
        </w:tc>
        <w:tc>
          <w:tcPr>
            <w:tcW w:w="0" w:type="auto"/>
          </w:tcPr>
          <w:p w14:paraId="3545791D" w14:textId="5C930B7E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</w:t>
            </w:r>
            <w:r w:rsidR="00BC76A2" w:rsidRPr="009476EE">
              <w:rPr>
                <w:rFonts w:ascii="Cambria" w:hAnsi="Cambria"/>
              </w:rPr>
              <w:t>40 (</w:t>
            </w:r>
            <w:r w:rsidR="008B5E65" w:rsidRPr="009476EE">
              <w:rPr>
                <w:rFonts w:ascii="Cambria" w:hAnsi="Cambria"/>
              </w:rPr>
              <w:t>1.07</w:t>
            </w:r>
            <w:r w:rsidR="00BC76A2"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8B5E65" w:rsidRPr="009476EE">
              <w:rPr>
                <w:rFonts w:ascii="Cambria" w:hAnsi="Cambria" w:cstheme="minorHAnsi"/>
                <w:color w:val="000000"/>
                <w:lang w:val="en-GB"/>
              </w:rPr>
              <w:t>1.83</w:t>
            </w:r>
            <w:r w:rsidR="00BC76A2"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45441C82" w14:textId="1941D7B8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GB"/>
              </w:rPr>
            </w:pPr>
            <w:r w:rsidRPr="009476EE">
              <w:rPr>
                <w:rFonts w:ascii="Cambria" w:hAnsi="Cambria"/>
                <w:b/>
              </w:rPr>
              <w:t>0.025</w:t>
            </w:r>
          </w:p>
        </w:tc>
        <w:tc>
          <w:tcPr>
            <w:tcW w:w="0" w:type="auto"/>
          </w:tcPr>
          <w:p w14:paraId="6106924C" w14:textId="511DAA35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  <w:b/>
              </w:rPr>
              <w:t>0.</w:t>
            </w:r>
            <w:r w:rsidR="00BC76A2" w:rsidRPr="009476EE">
              <w:rPr>
                <w:rFonts w:ascii="Cambria" w:hAnsi="Cambria"/>
                <w:b/>
              </w:rPr>
              <w:t>059</w:t>
            </w:r>
          </w:p>
        </w:tc>
      </w:tr>
      <w:tr w:rsidR="000570E9" w:rsidRPr="009678F7" w14:paraId="55BC89EF" w14:textId="77777777" w:rsidTr="008402C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EE03E" w14:textId="5077B54F" w:rsidR="000570E9" w:rsidRPr="009476EE" w:rsidRDefault="000570E9" w:rsidP="000570E9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proofErr w:type="spellStart"/>
            <w:r w:rsidRPr="009476EE">
              <w:rPr>
                <w:rFonts w:ascii="Cambria" w:hAnsi="Cambria" w:cstheme="minorHAnsi"/>
                <w:color w:val="000000"/>
              </w:rPr>
              <w:t>Arginase</w:t>
            </w:r>
            <w:proofErr w:type="spellEnd"/>
          </w:p>
        </w:tc>
        <w:tc>
          <w:tcPr>
            <w:tcW w:w="0" w:type="auto"/>
          </w:tcPr>
          <w:p w14:paraId="3C7D6784" w14:textId="20024A76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22  (</w:t>
            </w:r>
            <w:r w:rsidR="00662EE4" w:rsidRPr="009476EE">
              <w:rPr>
                <w:rFonts w:ascii="Cambria" w:hAnsi="Cambria"/>
              </w:rPr>
              <w:t>1.02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662EE4" w:rsidRPr="009476EE">
              <w:rPr>
                <w:rFonts w:ascii="Cambria" w:hAnsi="Cambria" w:cstheme="minorHAnsi"/>
                <w:color w:val="000000"/>
                <w:lang w:val="en-GB"/>
              </w:rPr>
              <w:t>1.46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31F90740" w14:textId="159AF917" w:rsidR="000570E9" w:rsidRPr="009476EE" w:rsidRDefault="00F43609" w:rsidP="00F4360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  <w:b/>
              </w:rPr>
              <w:t>0.038</w:t>
            </w:r>
          </w:p>
        </w:tc>
        <w:tc>
          <w:tcPr>
            <w:tcW w:w="0" w:type="auto"/>
            <w:shd w:val="clear" w:color="auto" w:fill="auto"/>
          </w:tcPr>
          <w:p w14:paraId="3997E2FD" w14:textId="6F79BDF3" w:rsidR="000570E9" w:rsidRPr="009476EE" w:rsidRDefault="000570E9" w:rsidP="00F4360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  <w:b/>
              </w:rPr>
              <w:t>0.</w:t>
            </w:r>
            <w:r w:rsidR="00F43609" w:rsidRPr="009476EE">
              <w:rPr>
                <w:rFonts w:ascii="Cambria" w:hAnsi="Cambria"/>
                <w:b/>
              </w:rPr>
              <w:t>071</w:t>
            </w:r>
          </w:p>
        </w:tc>
        <w:tc>
          <w:tcPr>
            <w:tcW w:w="0" w:type="auto"/>
          </w:tcPr>
          <w:p w14:paraId="12EBDB5B" w14:textId="79A3C3D1" w:rsidR="000570E9" w:rsidRPr="009476EE" w:rsidRDefault="00BC76A2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23 (</w:t>
            </w:r>
            <w:r w:rsidR="008B5E65" w:rsidRPr="009476EE">
              <w:rPr>
                <w:rFonts w:ascii="Cambria" w:hAnsi="Cambria"/>
              </w:rPr>
              <w:t>1.02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8B5E65" w:rsidRPr="009476EE">
              <w:rPr>
                <w:rFonts w:ascii="Cambria" w:hAnsi="Cambria" w:cstheme="minorHAnsi"/>
                <w:color w:val="000000"/>
                <w:lang w:val="en-GB"/>
              </w:rPr>
              <w:t>1.50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7D4AE48F" w14:textId="0DFD5C01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GB"/>
              </w:rPr>
            </w:pPr>
            <w:r w:rsidRPr="009476EE">
              <w:rPr>
                <w:rFonts w:ascii="Cambria" w:hAnsi="Cambria"/>
                <w:b/>
              </w:rPr>
              <w:t>0.045</w:t>
            </w:r>
          </w:p>
        </w:tc>
        <w:tc>
          <w:tcPr>
            <w:tcW w:w="0" w:type="auto"/>
          </w:tcPr>
          <w:p w14:paraId="3D2F2C20" w14:textId="3F9F6DB8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  <w:b/>
              </w:rPr>
              <w:t>0.</w:t>
            </w:r>
            <w:r w:rsidR="00BC76A2" w:rsidRPr="009476EE">
              <w:rPr>
                <w:rFonts w:ascii="Cambria" w:hAnsi="Cambria"/>
                <w:b/>
              </w:rPr>
              <w:t>097</w:t>
            </w:r>
          </w:p>
        </w:tc>
      </w:tr>
      <w:tr w:rsidR="000570E9" w:rsidRPr="009678F7" w14:paraId="536AE045" w14:textId="77777777" w:rsidTr="00457B9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D2473" w14:textId="37F14022" w:rsidR="000570E9" w:rsidRPr="009476EE" w:rsidRDefault="000570E9" w:rsidP="000570E9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 w:cstheme="minorHAnsi"/>
                <w:color w:val="000000"/>
              </w:rPr>
              <w:t>E-</w:t>
            </w:r>
            <w:proofErr w:type="spellStart"/>
            <w:r w:rsidRPr="009476EE">
              <w:rPr>
                <w:rFonts w:ascii="Cambria" w:hAnsi="Cambria" w:cstheme="minorHAnsi"/>
                <w:color w:val="000000"/>
              </w:rPr>
              <w:t>Cadherin</w:t>
            </w:r>
            <w:proofErr w:type="spellEnd"/>
          </w:p>
        </w:tc>
        <w:tc>
          <w:tcPr>
            <w:tcW w:w="0" w:type="auto"/>
          </w:tcPr>
          <w:p w14:paraId="20DC1DC8" w14:textId="5E875357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90  (</w:t>
            </w:r>
            <w:r w:rsidR="001F61AA" w:rsidRPr="009476EE">
              <w:rPr>
                <w:rFonts w:ascii="Cambria" w:hAnsi="Cambria"/>
              </w:rPr>
              <w:t>1.24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1F61AA" w:rsidRPr="009476EE">
              <w:rPr>
                <w:rFonts w:ascii="Cambria" w:hAnsi="Cambria" w:cstheme="minorHAnsi"/>
                <w:color w:val="000000"/>
                <w:lang w:val="en-GB"/>
              </w:rPr>
              <w:t>2.91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376F3881" w14:textId="2B42CF1C" w:rsidR="000570E9" w:rsidRPr="009476EE" w:rsidRDefault="00F43609" w:rsidP="00F4360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  <w:b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14:paraId="40D78534" w14:textId="4FBEFA82" w:rsidR="000570E9" w:rsidRPr="009476EE" w:rsidRDefault="000570E9" w:rsidP="00F4360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  <w:b/>
              </w:rPr>
              <w:t>0.</w:t>
            </w:r>
            <w:r w:rsidR="00F43609" w:rsidRPr="009476EE">
              <w:rPr>
                <w:rFonts w:ascii="Cambria" w:hAnsi="Cambria"/>
                <w:b/>
              </w:rPr>
              <w:t>016</w:t>
            </w:r>
          </w:p>
        </w:tc>
        <w:tc>
          <w:tcPr>
            <w:tcW w:w="0" w:type="auto"/>
          </w:tcPr>
          <w:p w14:paraId="271DFBA7" w14:textId="6355453F" w:rsidR="000570E9" w:rsidRPr="009476EE" w:rsidRDefault="00BC76A2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56 (</w:t>
            </w:r>
            <w:r w:rsidR="00F51D47" w:rsidRPr="009476EE">
              <w:rPr>
                <w:rFonts w:ascii="Cambria" w:hAnsi="Cambria"/>
              </w:rPr>
              <w:t>0.98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F51D47" w:rsidRPr="009476EE">
              <w:rPr>
                <w:rFonts w:ascii="Cambria" w:hAnsi="Cambria" w:cstheme="minorHAnsi"/>
                <w:color w:val="000000"/>
                <w:lang w:val="en-GB"/>
              </w:rPr>
              <w:t>2.48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444BEE64" w14:textId="4BBF58A5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075</w:t>
            </w:r>
          </w:p>
        </w:tc>
        <w:tc>
          <w:tcPr>
            <w:tcW w:w="0" w:type="auto"/>
          </w:tcPr>
          <w:p w14:paraId="30053910" w14:textId="68242813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</w:t>
            </w:r>
            <w:r w:rsidR="00BC76A2" w:rsidRPr="009476EE">
              <w:rPr>
                <w:rFonts w:ascii="Cambria" w:hAnsi="Cambria"/>
              </w:rPr>
              <w:t>124</w:t>
            </w:r>
          </w:p>
        </w:tc>
      </w:tr>
      <w:tr w:rsidR="000570E9" w:rsidRPr="009678F7" w14:paraId="28BE700C" w14:textId="77777777" w:rsidTr="00457B9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2B0A6" w14:textId="1ED1EE04" w:rsidR="000570E9" w:rsidRPr="009476EE" w:rsidRDefault="000570E9" w:rsidP="000570E9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 w:cstheme="minorHAnsi"/>
                <w:color w:val="000000"/>
              </w:rPr>
              <w:t>MICA</w:t>
            </w:r>
          </w:p>
        </w:tc>
        <w:tc>
          <w:tcPr>
            <w:tcW w:w="0" w:type="auto"/>
          </w:tcPr>
          <w:p w14:paraId="071F8848" w14:textId="692207EF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40  (</w:t>
            </w:r>
            <w:r w:rsidR="001F61AA" w:rsidRPr="009476EE">
              <w:rPr>
                <w:rFonts w:ascii="Cambria" w:hAnsi="Cambria"/>
              </w:rPr>
              <w:t>1.05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1F61AA" w:rsidRPr="009476EE">
              <w:rPr>
                <w:rFonts w:ascii="Cambria" w:hAnsi="Cambria" w:cstheme="minorHAnsi"/>
                <w:color w:val="000000"/>
                <w:lang w:val="en-GB"/>
              </w:rPr>
              <w:t>1.87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5FBBD991" w14:textId="29C3DBCD" w:rsidR="000570E9" w:rsidRPr="009476EE" w:rsidRDefault="00F43609" w:rsidP="00F4360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  <w:b/>
              </w:rPr>
              <w:t>0.032</w:t>
            </w:r>
          </w:p>
        </w:tc>
        <w:tc>
          <w:tcPr>
            <w:tcW w:w="0" w:type="auto"/>
            <w:shd w:val="clear" w:color="auto" w:fill="auto"/>
          </w:tcPr>
          <w:p w14:paraId="44967E58" w14:textId="1E654819" w:rsidR="000570E9" w:rsidRPr="009476EE" w:rsidRDefault="000570E9" w:rsidP="00F4360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  <w:b/>
              </w:rPr>
              <w:t>0.</w:t>
            </w:r>
            <w:r w:rsidR="00F43609" w:rsidRPr="009476EE">
              <w:rPr>
                <w:rFonts w:ascii="Cambria" w:hAnsi="Cambria"/>
                <w:b/>
              </w:rPr>
              <w:t>063</w:t>
            </w:r>
          </w:p>
        </w:tc>
        <w:tc>
          <w:tcPr>
            <w:tcW w:w="0" w:type="auto"/>
          </w:tcPr>
          <w:p w14:paraId="5C79DAAC" w14:textId="607761A0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37</w:t>
            </w:r>
            <w:r w:rsidR="00BC76A2" w:rsidRPr="009476EE">
              <w:rPr>
                <w:rFonts w:ascii="Cambria" w:hAnsi="Cambria"/>
              </w:rPr>
              <w:t xml:space="preserve"> (</w:t>
            </w:r>
            <w:r w:rsidR="00F51D47" w:rsidRPr="009476EE">
              <w:rPr>
                <w:rFonts w:ascii="Cambria" w:hAnsi="Cambria"/>
              </w:rPr>
              <w:t>1.00</w:t>
            </w:r>
            <w:r w:rsidR="00BC76A2"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F51D47" w:rsidRPr="009476EE">
              <w:rPr>
                <w:rFonts w:ascii="Cambria" w:hAnsi="Cambria" w:cstheme="minorHAnsi"/>
                <w:color w:val="000000"/>
                <w:lang w:val="en-GB"/>
              </w:rPr>
              <w:t>1.87</w:t>
            </w:r>
            <w:r w:rsidR="00BC76A2"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49C6D71E" w14:textId="06B89A52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059</w:t>
            </w:r>
          </w:p>
        </w:tc>
        <w:tc>
          <w:tcPr>
            <w:tcW w:w="0" w:type="auto"/>
          </w:tcPr>
          <w:p w14:paraId="6C37838C" w14:textId="2B8E788E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</w:t>
            </w:r>
            <w:r w:rsidR="00BC76A2" w:rsidRPr="009476EE">
              <w:rPr>
                <w:rFonts w:ascii="Cambria" w:hAnsi="Cambria"/>
              </w:rPr>
              <w:t>118</w:t>
            </w:r>
          </w:p>
        </w:tc>
      </w:tr>
      <w:tr w:rsidR="000570E9" w:rsidRPr="009678F7" w14:paraId="3D080401" w14:textId="77777777" w:rsidTr="00457B9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250B3" w14:textId="76A4CBB1" w:rsidR="000570E9" w:rsidRPr="009476EE" w:rsidRDefault="000570E9" w:rsidP="000570E9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 w:cstheme="minorHAnsi"/>
                <w:color w:val="000000"/>
              </w:rPr>
              <w:t>MICB</w:t>
            </w:r>
          </w:p>
        </w:tc>
        <w:tc>
          <w:tcPr>
            <w:tcW w:w="0" w:type="auto"/>
          </w:tcPr>
          <w:p w14:paraId="1EDEA8A3" w14:textId="41D63BAF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28  (</w:t>
            </w:r>
            <w:r w:rsidR="001F61AA" w:rsidRPr="009476EE">
              <w:rPr>
                <w:rFonts w:ascii="Cambria" w:hAnsi="Cambria"/>
              </w:rPr>
              <w:t>1.01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1F61AA" w:rsidRPr="009476EE">
              <w:rPr>
                <w:rFonts w:ascii="Cambria" w:hAnsi="Cambria" w:cstheme="minorHAnsi"/>
                <w:color w:val="000000"/>
                <w:lang w:val="en-GB"/>
              </w:rPr>
              <w:t>1.62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5EF8453D" w14:textId="6E5157F0" w:rsidR="000570E9" w:rsidRPr="009476EE" w:rsidRDefault="00F43609" w:rsidP="00F4360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052</w:t>
            </w:r>
          </w:p>
        </w:tc>
        <w:tc>
          <w:tcPr>
            <w:tcW w:w="0" w:type="auto"/>
            <w:shd w:val="clear" w:color="auto" w:fill="auto"/>
          </w:tcPr>
          <w:p w14:paraId="75850EB2" w14:textId="3C48351E" w:rsidR="000570E9" w:rsidRPr="009476EE" w:rsidRDefault="000570E9" w:rsidP="00F4360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</w:t>
            </w:r>
            <w:r w:rsidR="00F43609" w:rsidRPr="009476EE">
              <w:rPr>
                <w:rFonts w:ascii="Cambria" w:hAnsi="Cambria"/>
              </w:rPr>
              <w:t>091</w:t>
            </w:r>
          </w:p>
        </w:tc>
        <w:tc>
          <w:tcPr>
            <w:tcW w:w="0" w:type="auto"/>
          </w:tcPr>
          <w:p w14:paraId="0C91C531" w14:textId="41C6A735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2</w:t>
            </w:r>
            <w:r w:rsidR="00BC76A2" w:rsidRPr="009476EE">
              <w:rPr>
                <w:rFonts w:ascii="Cambria" w:hAnsi="Cambria"/>
              </w:rPr>
              <w:t>8 (</w:t>
            </w:r>
            <w:r w:rsidR="00F51D47" w:rsidRPr="009476EE">
              <w:rPr>
                <w:rFonts w:ascii="Cambria" w:hAnsi="Cambria"/>
              </w:rPr>
              <w:t>1.00</w:t>
            </w:r>
            <w:r w:rsidR="00BC76A2"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F51D47" w:rsidRPr="009476EE">
              <w:rPr>
                <w:rFonts w:ascii="Cambria" w:hAnsi="Cambria" w:cstheme="minorHAnsi"/>
                <w:color w:val="000000"/>
                <w:lang w:val="en-GB"/>
              </w:rPr>
              <w:t>1.64</w:t>
            </w:r>
            <w:r w:rsidR="00BC76A2"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4F46AC76" w14:textId="1F8133B2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06</w:t>
            </w:r>
            <w:r w:rsidR="00BC76A2" w:rsidRPr="009476EE">
              <w:rPr>
                <w:rFonts w:ascii="Cambria" w:hAnsi="Cambria"/>
              </w:rPr>
              <w:t>6</w:t>
            </w:r>
          </w:p>
        </w:tc>
        <w:tc>
          <w:tcPr>
            <w:tcW w:w="0" w:type="auto"/>
          </w:tcPr>
          <w:p w14:paraId="65530587" w14:textId="7D237213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</w:t>
            </w:r>
            <w:r w:rsidR="00BC76A2" w:rsidRPr="009476EE">
              <w:rPr>
                <w:rFonts w:ascii="Cambria" w:hAnsi="Cambria"/>
              </w:rPr>
              <w:t>122</w:t>
            </w:r>
          </w:p>
        </w:tc>
      </w:tr>
      <w:tr w:rsidR="000570E9" w:rsidRPr="009678F7" w14:paraId="502C18BB" w14:textId="77777777" w:rsidTr="00457B9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08556" w14:textId="55724644" w:rsidR="000570E9" w:rsidRPr="009476EE" w:rsidRDefault="000570E9" w:rsidP="000570E9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 w:cstheme="minorHAnsi"/>
                <w:color w:val="000000"/>
              </w:rPr>
              <w:t>NT5E(CD73)</w:t>
            </w:r>
          </w:p>
        </w:tc>
        <w:tc>
          <w:tcPr>
            <w:tcW w:w="0" w:type="auto"/>
          </w:tcPr>
          <w:p w14:paraId="7BB81DD0" w14:textId="2E076085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09  (</w:t>
            </w:r>
            <w:r w:rsidR="001F61AA" w:rsidRPr="009476EE">
              <w:rPr>
                <w:rFonts w:ascii="Cambria" w:hAnsi="Cambria"/>
              </w:rPr>
              <w:t>0.81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1F61AA" w:rsidRPr="009476EE">
              <w:rPr>
                <w:rFonts w:ascii="Cambria" w:hAnsi="Cambria" w:cstheme="minorHAnsi"/>
                <w:color w:val="000000"/>
                <w:lang w:val="en-GB"/>
              </w:rPr>
              <w:t>1.46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615CB224" w14:textId="5E613F4F" w:rsidR="000570E9" w:rsidRPr="009476EE" w:rsidRDefault="00F43609" w:rsidP="00F4360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572</w:t>
            </w:r>
          </w:p>
        </w:tc>
        <w:tc>
          <w:tcPr>
            <w:tcW w:w="0" w:type="auto"/>
            <w:shd w:val="clear" w:color="auto" w:fill="auto"/>
          </w:tcPr>
          <w:p w14:paraId="3C2AF967" w14:textId="3301F624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</w:t>
            </w:r>
            <w:r w:rsidR="00F43609" w:rsidRPr="009476EE">
              <w:rPr>
                <w:rFonts w:ascii="Cambria" w:hAnsi="Cambria"/>
              </w:rPr>
              <w:t>618</w:t>
            </w:r>
          </w:p>
        </w:tc>
        <w:tc>
          <w:tcPr>
            <w:tcW w:w="0" w:type="auto"/>
          </w:tcPr>
          <w:p w14:paraId="57AEB497" w14:textId="576CBD34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06</w:t>
            </w:r>
            <w:r w:rsidR="00BC76A2" w:rsidRPr="009476EE">
              <w:rPr>
                <w:rFonts w:ascii="Cambria" w:hAnsi="Cambria"/>
              </w:rPr>
              <w:t xml:space="preserve"> (</w:t>
            </w:r>
            <w:r w:rsidR="00F51D47" w:rsidRPr="009476EE">
              <w:rPr>
                <w:rFonts w:ascii="Cambria" w:hAnsi="Cambria"/>
              </w:rPr>
              <w:t>0.78</w:t>
            </w:r>
            <w:r w:rsidR="00BC76A2"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F51D47" w:rsidRPr="009476EE">
              <w:rPr>
                <w:rFonts w:ascii="Cambria" w:hAnsi="Cambria" w:cstheme="minorHAnsi"/>
                <w:color w:val="000000"/>
                <w:lang w:val="en-GB"/>
              </w:rPr>
              <w:t>1.45</w:t>
            </w:r>
            <w:r w:rsidR="00BC76A2"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6452EC54" w14:textId="787C243B" w:rsidR="000570E9" w:rsidRPr="009476EE" w:rsidRDefault="00BC76A2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702</w:t>
            </w:r>
          </w:p>
        </w:tc>
        <w:tc>
          <w:tcPr>
            <w:tcW w:w="0" w:type="auto"/>
          </w:tcPr>
          <w:p w14:paraId="5C414CCC" w14:textId="1E3B273F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</w:t>
            </w:r>
            <w:r w:rsidR="00BC76A2" w:rsidRPr="009476EE">
              <w:rPr>
                <w:rFonts w:ascii="Cambria" w:hAnsi="Cambria"/>
              </w:rPr>
              <w:t>760</w:t>
            </w:r>
          </w:p>
        </w:tc>
      </w:tr>
      <w:tr w:rsidR="000570E9" w:rsidRPr="009678F7" w14:paraId="1A5CD0A6" w14:textId="77777777" w:rsidTr="00457B9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4DEF7" w14:textId="0BBF658B" w:rsidR="000570E9" w:rsidRPr="009476EE" w:rsidRDefault="000570E9" w:rsidP="000570E9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 w:cstheme="minorHAnsi"/>
                <w:color w:val="000000"/>
              </w:rPr>
              <w:t>Nectin-2(CD112)</w:t>
            </w:r>
          </w:p>
        </w:tc>
        <w:tc>
          <w:tcPr>
            <w:tcW w:w="0" w:type="auto"/>
          </w:tcPr>
          <w:p w14:paraId="415A68D2" w14:textId="3E039AC2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12  (</w:t>
            </w:r>
            <w:r w:rsidR="001F61AA" w:rsidRPr="009476EE">
              <w:rPr>
                <w:rFonts w:ascii="Cambria" w:hAnsi="Cambria"/>
              </w:rPr>
              <w:t>0.75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1F61AA" w:rsidRPr="009476EE">
              <w:rPr>
                <w:rFonts w:ascii="Cambria" w:hAnsi="Cambria" w:cstheme="minorHAnsi"/>
                <w:color w:val="000000"/>
                <w:lang w:val="en-GB"/>
              </w:rPr>
              <w:t>1.67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447417E2" w14:textId="7246A12A" w:rsidR="000570E9" w:rsidRPr="009476EE" w:rsidRDefault="00F43609" w:rsidP="00F4360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574</w:t>
            </w:r>
          </w:p>
        </w:tc>
        <w:tc>
          <w:tcPr>
            <w:tcW w:w="0" w:type="auto"/>
            <w:shd w:val="clear" w:color="auto" w:fill="auto"/>
          </w:tcPr>
          <w:p w14:paraId="34C5108B" w14:textId="6B0A0C19" w:rsidR="000570E9" w:rsidRPr="009476EE" w:rsidRDefault="000570E9" w:rsidP="00F4360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</w:t>
            </w:r>
            <w:r w:rsidR="00F43609" w:rsidRPr="009476EE">
              <w:rPr>
                <w:rFonts w:ascii="Cambria" w:hAnsi="Cambria"/>
              </w:rPr>
              <w:t>618</w:t>
            </w:r>
          </w:p>
        </w:tc>
        <w:tc>
          <w:tcPr>
            <w:tcW w:w="0" w:type="auto"/>
          </w:tcPr>
          <w:p w14:paraId="07187D5D" w14:textId="018AA70F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08</w:t>
            </w:r>
            <w:r w:rsidR="00BC76A2" w:rsidRPr="009476EE">
              <w:rPr>
                <w:rFonts w:ascii="Cambria" w:hAnsi="Cambria"/>
              </w:rPr>
              <w:t xml:space="preserve"> (</w:t>
            </w:r>
            <w:r w:rsidR="00F51D47" w:rsidRPr="009476EE">
              <w:rPr>
                <w:rFonts w:ascii="Cambria" w:hAnsi="Cambria"/>
              </w:rPr>
              <w:t>0.72</w:t>
            </w:r>
            <w:r w:rsidR="00BC76A2"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F51D47" w:rsidRPr="009476EE">
              <w:rPr>
                <w:rFonts w:ascii="Cambria" w:hAnsi="Cambria" w:cstheme="minorHAnsi"/>
                <w:color w:val="000000"/>
                <w:lang w:val="en-GB"/>
              </w:rPr>
              <w:t>1.63</w:t>
            </w:r>
            <w:r w:rsidR="00BC76A2"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518E1C98" w14:textId="167DD6E1" w:rsidR="000570E9" w:rsidRPr="009476EE" w:rsidRDefault="00BC76A2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706</w:t>
            </w:r>
          </w:p>
        </w:tc>
        <w:tc>
          <w:tcPr>
            <w:tcW w:w="0" w:type="auto"/>
          </w:tcPr>
          <w:p w14:paraId="53EBDBD1" w14:textId="399CB456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</w:t>
            </w:r>
            <w:r w:rsidR="00BC76A2" w:rsidRPr="009476EE">
              <w:rPr>
                <w:rFonts w:ascii="Cambria" w:hAnsi="Cambria"/>
              </w:rPr>
              <w:t>760</w:t>
            </w:r>
          </w:p>
        </w:tc>
      </w:tr>
      <w:tr w:rsidR="000570E9" w:rsidRPr="009678F7" w14:paraId="765FB343" w14:textId="77777777" w:rsidTr="00457B9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ED64E" w14:textId="52E552C2" w:rsidR="000570E9" w:rsidRPr="009476EE" w:rsidRDefault="000570E9" w:rsidP="000570E9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 w:cstheme="minorHAnsi"/>
                <w:color w:val="000000"/>
              </w:rPr>
              <w:t>PVR(CD155)</w:t>
            </w:r>
          </w:p>
        </w:tc>
        <w:tc>
          <w:tcPr>
            <w:tcW w:w="0" w:type="auto"/>
          </w:tcPr>
          <w:p w14:paraId="062020C4" w14:textId="79570A42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31  (</w:t>
            </w:r>
            <w:r w:rsidR="001F61AA" w:rsidRPr="009476EE">
              <w:rPr>
                <w:rFonts w:ascii="Cambria" w:hAnsi="Cambria"/>
              </w:rPr>
              <w:t>0.93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1F61AA" w:rsidRPr="009476EE">
              <w:rPr>
                <w:rFonts w:ascii="Cambria" w:hAnsi="Cambria" w:cstheme="minorHAnsi"/>
                <w:color w:val="000000"/>
                <w:lang w:val="en-GB"/>
              </w:rPr>
              <w:t>1.84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1995BC0C" w14:textId="0A087A16" w:rsidR="000570E9" w:rsidRPr="009476EE" w:rsidRDefault="00F43609" w:rsidP="00F4360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133</w:t>
            </w:r>
          </w:p>
        </w:tc>
        <w:tc>
          <w:tcPr>
            <w:tcW w:w="0" w:type="auto"/>
            <w:shd w:val="clear" w:color="auto" w:fill="auto"/>
          </w:tcPr>
          <w:p w14:paraId="205BDEB8" w14:textId="13A78A66" w:rsidR="000570E9" w:rsidRPr="009476EE" w:rsidRDefault="000570E9" w:rsidP="00F4360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</w:t>
            </w:r>
            <w:r w:rsidR="00F43609" w:rsidRPr="009476EE">
              <w:rPr>
                <w:rFonts w:ascii="Cambria" w:hAnsi="Cambria"/>
              </w:rPr>
              <w:t>187</w:t>
            </w:r>
          </w:p>
        </w:tc>
        <w:tc>
          <w:tcPr>
            <w:tcW w:w="0" w:type="auto"/>
          </w:tcPr>
          <w:p w14:paraId="7F7C01D2" w14:textId="0B1CC97C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33</w:t>
            </w:r>
            <w:r w:rsidR="00BC76A2" w:rsidRPr="009476EE">
              <w:rPr>
                <w:rFonts w:ascii="Cambria" w:hAnsi="Cambria"/>
              </w:rPr>
              <w:t xml:space="preserve"> (</w:t>
            </w:r>
            <w:r w:rsidR="00F51D47" w:rsidRPr="009476EE">
              <w:rPr>
                <w:rFonts w:ascii="Cambria" w:hAnsi="Cambria"/>
              </w:rPr>
              <w:t>0.95</w:t>
            </w:r>
            <w:r w:rsidR="00BC76A2"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F51D47" w:rsidRPr="009476EE">
              <w:rPr>
                <w:rFonts w:ascii="Cambria" w:hAnsi="Cambria" w:cstheme="minorHAnsi"/>
                <w:color w:val="000000"/>
                <w:lang w:val="en-GB"/>
              </w:rPr>
              <w:t>1.87</w:t>
            </w:r>
            <w:r w:rsidR="00BC76A2"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535ED258" w14:textId="09F3C405" w:rsidR="000570E9" w:rsidRPr="009476EE" w:rsidRDefault="00BC76A2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0.113</w:t>
            </w:r>
          </w:p>
        </w:tc>
        <w:tc>
          <w:tcPr>
            <w:tcW w:w="0" w:type="auto"/>
          </w:tcPr>
          <w:p w14:paraId="77B859F3" w14:textId="5C930397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</w:t>
            </w:r>
            <w:r w:rsidR="00BC76A2" w:rsidRPr="009476EE">
              <w:rPr>
                <w:rFonts w:ascii="Cambria" w:hAnsi="Cambria"/>
              </w:rPr>
              <w:t>166</w:t>
            </w:r>
          </w:p>
        </w:tc>
      </w:tr>
      <w:tr w:rsidR="000570E9" w:rsidRPr="009678F7" w14:paraId="1BCFB818" w14:textId="77777777" w:rsidTr="00457B9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D186F" w14:textId="432CBC05" w:rsidR="000570E9" w:rsidRPr="009476EE" w:rsidRDefault="000570E9" w:rsidP="000570E9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proofErr w:type="spellStart"/>
            <w:r w:rsidRPr="009476EE">
              <w:rPr>
                <w:rFonts w:ascii="Cambria" w:hAnsi="Cambria" w:cstheme="minorHAnsi"/>
                <w:color w:val="000000"/>
              </w:rPr>
              <w:t>Perforin</w:t>
            </w:r>
            <w:proofErr w:type="spellEnd"/>
          </w:p>
        </w:tc>
        <w:tc>
          <w:tcPr>
            <w:tcW w:w="0" w:type="auto"/>
          </w:tcPr>
          <w:p w14:paraId="044F4759" w14:textId="08EE7A15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26  (</w:t>
            </w:r>
            <w:r w:rsidR="001F61AA" w:rsidRPr="009476EE">
              <w:rPr>
                <w:rFonts w:ascii="Cambria" w:hAnsi="Cambria"/>
              </w:rPr>
              <w:t>0.91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1F61AA" w:rsidRPr="009476EE">
              <w:rPr>
                <w:rFonts w:ascii="Cambria" w:hAnsi="Cambria" w:cstheme="minorHAnsi"/>
                <w:color w:val="000000"/>
                <w:lang w:val="en-GB"/>
              </w:rPr>
              <w:t>1.96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7070DFD2" w14:textId="527C94F9" w:rsidR="000570E9" w:rsidRPr="009476EE" w:rsidRDefault="00F43609" w:rsidP="00F4360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318</w:t>
            </w:r>
          </w:p>
        </w:tc>
        <w:tc>
          <w:tcPr>
            <w:tcW w:w="0" w:type="auto"/>
            <w:shd w:val="clear" w:color="auto" w:fill="auto"/>
          </w:tcPr>
          <w:p w14:paraId="354767DC" w14:textId="2B3E314B" w:rsidR="000570E9" w:rsidRPr="009476EE" w:rsidRDefault="000570E9" w:rsidP="00F4360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</w:t>
            </w:r>
            <w:r w:rsidR="00F43609" w:rsidRPr="009476EE">
              <w:rPr>
                <w:rFonts w:ascii="Cambria" w:hAnsi="Cambria"/>
              </w:rPr>
              <w:t>412</w:t>
            </w:r>
          </w:p>
        </w:tc>
        <w:tc>
          <w:tcPr>
            <w:tcW w:w="0" w:type="auto"/>
          </w:tcPr>
          <w:p w14:paraId="0F684468" w14:textId="173D6713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3</w:t>
            </w:r>
            <w:r w:rsidR="00BC76A2" w:rsidRPr="009476EE">
              <w:rPr>
                <w:rFonts w:ascii="Cambria" w:hAnsi="Cambria"/>
              </w:rPr>
              <w:t>2 (</w:t>
            </w:r>
            <w:r w:rsidR="00F51D47" w:rsidRPr="009476EE">
              <w:rPr>
                <w:rFonts w:ascii="Cambria" w:hAnsi="Cambria"/>
              </w:rPr>
              <w:t>0.84</w:t>
            </w:r>
            <w:r w:rsidR="00BC76A2"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F51D47" w:rsidRPr="009476EE">
              <w:rPr>
                <w:rFonts w:ascii="Cambria" w:hAnsi="Cambria" w:cstheme="minorHAnsi"/>
                <w:color w:val="000000"/>
                <w:lang w:val="en-GB"/>
              </w:rPr>
              <w:t>2.07</w:t>
            </w:r>
            <w:r w:rsidR="00BC76A2"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2E150952" w14:textId="13D3D787" w:rsidR="000570E9" w:rsidRPr="009476EE" w:rsidRDefault="00BC76A2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0.243</w:t>
            </w:r>
          </w:p>
        </w:tc>
        <w:tc>
          <w:tcPr>
            <w:tcW w:w="0" w:type="auto"/>
          </w:tcPr>
          <w:p w14:paraId="781369D3" w14:textId="2A3F0138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</w:t>
            </w:r>
            <w:r w:rsidR="00BC76A2" w:rsidRPr="009476EE">
              <w:rPr>
                <w:rFonts w:ascii="Cambria" w:hAnsi="Cambria"/>
              </w:rPr>
              <w:t>325</w:t>
            </w:r>
          </w:p>
        </w:tc>
      </w:tr>
      <w:tr w:rsidR="000570E9" w:rsidRPr="009678F7" w14:paraId="7A3F24BD" w14:textId="77777777" w:rsidTr="00457B9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62EB0" w14:textId="7F057530" w:rsidR="000570E9" w:rsidRPr="009476EE" w:rsidRDefault="000570E9" w:rsidP="000570E9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 w:cstheme="minorHAnsi"/>
                <w:color w:val="000000"/>
              </w:rPr>
              <w:t>Siglec-7</w:t>
            </w:r>
          </w:p>
        </w:tc>
        <w:tc>
          <w:tcPr>
            <w:tcW w:w="0" w:type="auto"/>
          </w:tcPr>
          <w:p w14:paraId="55C9D1BB" w14:textId="3225E838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18  (</w:t>
            </w:r>
            <w:r w:rsidR="001F61AA" w:rsidRPr="009476EE">
              <w:rPr>
                <w:rFonts w:ascii="Cambria" w:hAnsi="Cambria"/>
              </w:rPr>
              <w:t>0.85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1F61AA" w:rsidRPr="009476EE">
              <w:rPr>
                <w:rFonts w:ascii="Cambria" w:hAnsi="Cambria" w:cstheme="minorHAnsi"/>
                <w:color w:val="000000"/>
                <w:lang w:val="en-GB"/>
              </w:rPr>
              <w:t>1.65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3A7FCAD3" w14:textId="02660FD7" w:rsidR="000570E9" w:rsidRPr="009476EE" w:rsidRDefault="00F43609" w:rsidP="00F4360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324</w:t>
            </w:r>
          </w:p>
        </w:tc>
        <w:tc>
          <w:tcPr>
            <w:tcW w:w="0" w:type="auto"/>
            <w:shd w:val="clear" w:color="auto" w:fill="auto"/>
          </w:tcPr>
          <w:p w14:paraId="5394DCF7" w14:textId="78DB4E7C" w:rsidR="000570E9" w:rsidRPr="009476EE" w:rsidRDefault="000570E9" w:rsidP="00F4360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</w:t>
            </w:r>
            <w:r w:rsidR="00F43609" w:rsidRPr="009476EE">
              <w:rPr>
                <w:rFonts w:ascii="Cambria" w:hAnsi="Cambria"/>
              </w:rPr>
              <w:t>412</w:t>
            </w:r>
          </w:p>
        </w:tc>
        <w:tc>
          <w:tcPr>
            <w:tcW w:w="0" w:type="auto"/>
          </w:tcPr>
          <w:p w14:paraId="10EDC12E" w14:textId="56C92F8A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1</w:t>
            </w:r>
            <w:r w:rsidR="00BC76A2" w:rsidRPr="009476EE">
              <w:rPr>
                <w:rFonts w:ascii="Cambria" w:hAnsi="Cambria"/>
              </w:rPr>
              <w:t>5 (</w:t>
            </w:r>
            <w:r w:rsidR="00F51D47" w:rsidRPr="009476EE">
              <w:rPr>
                <w:rFonts w:ascii="Cambria" w:hAnsi="Cambria"/>
              </w:rPr>
              <w:t>0.84</w:t>
            </w:r>
            <w:r w:rsidR="00BC76A2"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F51D47" w:rsidRPr="009476EE">
              <w:rPr>
                <w:rFonts w:ascii="Cambria" w:hAnsi="Cambria" w:cstheme="minorHAnsi"/>
                <w:color w:val="000000"/>
                <w:lang w:val="en-GB"/>
              </w:rPr>
              <w:t>1.57</w:t>
            </w:r>
            <w:r w:rsidR="00BC76A2"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0C18C633" w14:textId="2B8330F7" w:rsidR="000570E9" w:rsidRPr="009476EE" w:rsidRDefault="00BC76A2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0.389</w:t>
            </w:r>
          </w:p>
        </w:tc>
        <w:tc>
          <w:tcPr>
            <w:tcW w:w="0" w:type="auto"/>
          </w:tcPr>
          <w:p w14:paraId="2D7846C1" w14:textId="2A992F95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</w:t>
            </w:r>
            <w:r w:rsidR="00BC76A2" w:rsidRPr="009476EE">
              <w:rPr>
                <w:rFonts w:ascii="Cambria" w:hAnsi="Cambria"/>
              </w:rPr>
              <w:t>495</w:t>
            </w:r>
          </w:p>
        </w:tc>
      </w:tr>
      <w:tr w:rsidR="000570E9" w:rsidRPr="009678F7" w14:paraId="68DED812" w14:textId="77777777" w:rsidTr="00457B9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16390" w14:textId="7E3A3198" w:rsidR="000570E9" w:rsidRPr="009476EE" w:rsidRDefault="000570E9" w:rsidP="000570E9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 w:cstheme="minorHAnsi"/>
                <w:color w:val="000000"/>
              </w:rPr>
              <w:t>Siglec-9</w:t>
            </w:r>
          </w:p>
        </w:tc>
        <w:tc>
          <w:tcPr>
            <w:tcW w:w="0" w:type="auto"/>
          </w:tcPr>
          <w:p w14:paraId="100583BA" w14:textId="1CE83614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87  (</w:t>
            </w:r>
            <w:r w:rsidR="009474A2" w:rsidRPr="009476EE">
              <w:rPr>
                <w:rFonts w:ascii="Cambria" w:hAnsi="Cambria"/>
              </w:rPr>
              <w:t>1.31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9474A2" w:rsidRPr="009476EE">
              <w:rPr>
                <w:rFonts w:ascii="Cambria" w:hAnsi="Cambria" w:cstheme="minorHAnsi"/>
                <w:color w:val="000000"/>
                <w:lang w:val="en-GB"/>
              </w:rPr>
              <w:t>2.66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3E9B2613" w14:textId="686A91E8" w:rsidR="000570E9" w:rsidRPr="009476EE" w:rsidRDefault="00F43609" w:rsidP="00F4360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  <w:b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14:paraId="611086E2" w14:textId="45F9111F" w:rsidR="000570E9" w:rsidRPr="009476EE" w:rsidRDefault="000570E9" w:rsidP="00F43609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  <w:b/>
              </w:rPr>
              <w:t>0.</w:t>
            </w:r>
            <w:r w:rsidR="00F43609" w:rsidRPr="009476EE">
              <w:rPr>
                <w:rFonts w:ascii="Cambria" w:hAnsi="Cambria"/>
                <w:b/>
              </w:rPr>
              <w:t>008</w:t>
            </w:r>
          </w:p>
        </w:tc>
        <w:tc>
          <w:tcPr>
            <w:tcW w:w="0" w:type="auto"/>
          </w:tcPr>
          <w:p w14:paraId="52138017" w14:textId="138B0633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87</w:t>
            </w:r>
            <w:r w:rsidR="00BC76A2" w:rsidRPr="009476EE">
              <w:rPr>
                <w:rFonts w:ascii="Cambria" w:hAnsi="Cambria"/>
              </w:rPr>
              <w:t xml:space="preserve"> (</w:t>
            </w:r>
            <w:r w:rsidR="00F51D47" w:rsidRPr="009476EE">
              <w:rPr>
                <w:rFonts w:ascii="Cambria" w:hAnsi="Cambria"/>
              </w:rPr>
              <w:t>1.29</w:t>
            </w:r>
            <w:r w:rsidR="00BC76A2"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F51D47" w:rsidRPr="009476EE">
              <w:rPr>
                <w:rFonts w:ascii="Cambria" w:hAnsi="Cambria" w:cstheme="minorHAnsi"/>
                <w:color w:val="000000"/>
                <w:lang w:val="en-GB"/>
              </w:rPr>
              <w:t>2.70</w:t>
            </w:r>
            <w:r w:rsidR="00BC76A2"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5125D316" w14:textId="2474C294" w:rsidR="000570E9" w:rsidRPr="009476EE" w:rsidRDefault="00BC76A2" w:rsidP="00BC76A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GB"/>
              </w:rPr>
            </w:pPr>
            <w:r w:rsidRPr="009476EE">
              <w:rPr>
                <w:rFonts w:ascii="Cambria" w:hAnsi="Cambria"/>
                <w:b/>
              </w:rPr>
              <w:t>0.003</w:t>
            </w:r>
          </w:p>
        </w:tc>
        <w:tc>
          <w:tcPr>
            <w:tcW w:w="0" w:type="auto"/>
          </w:tcPr>
          <w:p w14:paraId="331FDFF0" w14:textId="2220880E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  <w:b/>
              </w:rPr>
              <w:t>0.014</w:t>
            </w:r>
          </w:p>
        </w:tc>
      </w:tr>
      <w:tr w:rsidR="000570E9" w:rsidRPr="009678F7" w14:paraId="181B7DEA" w14:textId="77777777" w:rsidTr="00457B9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41B3B" w14:textId="68895949" w:rsidR="000570E9" w:rsidRPr="009476EE" w:rsidRDefault="000570E9" w:rsidP="000570E9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proofErr w:type="spellStart"/>
            <w:r w:rsidRPr="009476EE">
              <w:rPr>
                <w:rFonts w:ascii="Cambria" w:hAnsi="Cambria" w:cstheme="minorHAnsi"/>
                <w:color w:val="000000"/>
              </w:rPr>
              <w:t>Tactile</w:t>
            </w:r>
            <w:proofErr w:type="spellEnd"/>
            <w:r w:rsidRPr="009476EE">
              <w:rPr>
                <w:rFonts w:ascii="Cambria" w:hAnsi="Cambria" w:cstheme="minorHAnsi"/>
                <w:color w:val="000000"/>
              </w:rPr>
              <w:t>(CD96)</w:t>
            </w:r>
          </w:p>
        </w:tc>
        <w:tc>
          <w:tcPr>
            <w:tcW w:w="0" w:type="auto"/>
          </w:tcPr>
          <w:p w14:paraId="46658777" w14:textId="13C45F25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13  (</w:t>
            </w:r>
            <w:r w:rsidR="009474A2" w:rsidRPr="009476EE">
              <w:rPr>
                <w:rFonts w:ascii="Cambria" w:hAnsi="Cambria"/>
              </w:rPr>
              <w:t>0.76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9474A2" w:rsidRPr="009476EE">
              <w:rPr>
                <w:rFonts w:ascii="Cambria" w:hAnsi="Cambria" w:cstheme="minorHAnsi"/>
                <w:color w:val="000000"/>
                <w:lang w:val="en-GB"/>
              </w:rPr>
              <w:t>1.68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400AC2B0" w14:textId="60E211D9" w:rsidR="000570E9" w:rsidRPr="009476EE" w:rsidRDefault="00F43609" w:rsidP="00F4360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552</w:t>
            </w:r>
          </w:p>
        </w:tc>
        <w:tc>
          <w:tcPr>
            <w:tcW w:w="0" w:type="auto"/>
            <w:shd w:val="clear" w:color="auto" w:fill="auto"/>
          </w:tcPr>
          <w:p w14:paraId="77DBA756" w14:textId="503C0FAA" w:rsidR="000570E9" w:rsidRPr="009476EE" w:rsidRDefault="000570E9" w:rsidP="00F4360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</w:t>
            </w:r>
            <w:r w:rsidR="00F43609" w:rsidRPr="009476EE">
              <w:rPr>
                <w:rFonts w:ascii="Cambria" w:hAnsi="Cambria"/>
              </w:rPr>
              <w:t>618</w:t>
            </w:r>
          </w:p>
        </w:tc>
        <w:tc>
          <w:tcPr>
            <w:tcW w:w="0" w:type="auto"/>
          </w:tcPr>
          <w:p w14:paraId="40AF806F" w14:textId="7C098D08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1</w:t>
            </w:r>
            <w:r w:rsidR="00BC76A2" w:rsidRPr="009476EE">
              <w:rPr>
                <w:rFonts w:ascii="Cambria" w:hAnsi="Cambria"/>
              </w:rPr>
              <w:t>4 (</w:t>
            </w:r>
            <w:r w:rsidR="00F51D47" w:rsidRPr="009476EE">
              <w:rPr>
                <w:rFonts w:ascii="Cambria" w:hAnsi="Cambria"/>
              </w:rPr>
              <w:t>0.75</w:t>
            </w:r>
            <w:r w:rsidR="00BC76A2"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F51D47" w:rsidRPr="009476EE">
              <w:rPr>
                <w:rFonts w:ascii="Cambria" w:hAnsi="Cambria" w:cstheme="minorHAnsi"/>
                <w:color w:val="000000"/>
                <w:lang w:val="en-GB"/>
              </w:rPr>
              <w:t>1.73</w:t>
            </w:r>
            <w:r w:rsidR="00BC76A2"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27DEF546" w14:textId="6BDF0A12" w:rsidR="000570E9" w:rsidRPr="009476EE" w:rsidRDefault="00BC76A2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0.549</w:t>
            </w:r>
          </w:p>
        </w:tc>
        <w:tc>
          <w:tcPr>
            <w:tcW w:w="0" w:type="auto"/>
          </w:tcPr>
          <w:p w14:paraId="2F7434D4" w14:textId="3F57B0A5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640</w:t>
            </w:r>
          </w:p>
        </w:tc>
      </w:tr>
      <w:tr w:rsidR="000570E9" w:rsidRPr="009678F7" w14:paraId="3F9D464C" w14:textId="77777777" w:rsidTr="00457B9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A25C3" w14:textId="5F96D7F1" w:rsidR="000570E9" w:rsidRPr="009476EE" w:rsidRDefault="000570E9" w:rsidP="000570E9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 w:cstheme="minorHAnsi"/>
                <w:color w:val="000000"/>
              </w:rPr>
              <w:t>ULBP-1</w:t>
            </w:r>
          </w:p>
        </w:tc>
        <w:tc>
          <w:tcPr>
            <w:tcW w:w="0" w:type="auto"/>
          </w:tcPr>
          <w:p w14:paraId="0D47AD0B" w14:textId="0EB2D9AB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0.98  (</w:t>
            </w:r>
            <w:r w:rsidR="009474A2" w:rsidRPr="009476EE">
              <w:rPr>
                <w:rFonts w:ascii="Cambria" w:hAnsi="Cambria"/>
              </w:rPr>
              <w:t>0.62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9474A2" w:rsidRPr="009476EE">
              <w:rPr>
                <w:rFonts w:ascii="Cambria" w:hAnsi="Cambria" w:cstheme="minorHAnsi"/>
                <w:color w:val="000000"/>
                <w:lang w:val="en-GB"/>
              </w:rPr>
              <w:t>1.56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11C63493" w14:textId="336FA30B" w:rsidR="000570E9" w:rsidRPr="009476EE" w:rsidRDefault="00F43609" w:rsidP="00F4360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947</w:t>
            </w:r>
          </w:p>
        </w:tc>
        <w:tc>
          <w:tcPr>
            <w:tcW w:w="0" w:type="auto"/>
            <w:shd w:val="clear" w:color="auto" w:fill="auto"/>
          </w:tcPr>
          <w:p w14:paraId="7BDB9A01" w14:textId="4BE46202" w:rsidR="000570E9" w:rsidRPr="009476EE" w:rsidRDefault="000570E9" w:rsidP="00F4360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</w:t>
            </w:r>
            <w:r w:rsidR="00F43609" w:rsidRPr="009476EE">
              <w:rPr>
                <w:rFonts w:ascii="Cambria" w:hAnsi="Cambria"/>
              </w:rPr>
              <w:t>947</w:t>
            </w:r>
          </w:p>
        </w:tc>
        <w:tc>
          <w:tcPr>
            <w:tcW w:w="0" w:type="auto"/>
          </w:tcPr>
          <w:p w14:paraId="32B017D1" w14:textId="6C19AED7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05</w:t>
            </w:r>
            <w:r w:rsidR="00BC76A2" w:rsidRPr="009476EE">
              <w:rPr>
                <w:rFonts w:ascii="Cambria" w:hAnsi="Cambria"/>
              </w:rPr>
              <w:t xml:space="preserve"> (</w:t>
            </w:r>
            <w:r w:rsidR="00F51D47" w:rsidRPr="009476EE">
              <w:rPr>
                <w:rFonts w:ascii="Cambria" w:hAnsi="Cambria"/>
              </w:rPr>
              <w:t>0.68</w:t>
            </w:r>
            <w:r w:rsidR="00BC76A2"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F51D47" w:rsidRPr="009476EE">
              <w:rPr>
                <w:rFonts w:ascii="Cambria" w:hAnsi="Cambria" w:cstheme="minorHAnsi"/>
                <w:color w:val="000000"/>
                <w:lang w:val="en-GB"/>
              </w:rPr>
              <w:t>1.63</w:t>
            </w:r>
            <w:r w:rsidR="00BC76A2"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288E85B8" w14:textId="1D23A07B" w:rsidR="000570E9" w:rsidRPr="009476EE" w:rsidRDefault="00BC76A2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0.817</w:t>
            </w:r>
          </w:p>
        </w:tc>
        <w:tc>
          <w:tcPr>
            <w:tcW w:w="0" w:type="auto"/>
          </w:tcPr>
          <w:p w14:paraId="7EACA0AF" w14:textId="394FA41D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845</w:t>
            </w:r>
          </w:p>
        </w:tc>
      </w:tr>
      <w:tr w:rsidR="000570E9" w:rsidRPr="009678F7" w14:paraId="5AFC81C8" w14:textId="77777777" w:rsidTr="00457B96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3467BB" w14:textId="15740416" w:rsidR="000570E9" w:rsidRPr="009476EE" w:rsidRDefault="000570E9" w:rsidP="000570E9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 w:cstheme="minorHAnsi"/>
                <w:color w:val="000000"/>
              </w:rPr>
              <w:t>ULBP-3</w:t>
            </w:r>
          </w:p>
        </w:tc>
        <w:tc>
          <w:tcPr>
            <w:tcW w:w="0" w:type="auto"/>
          </w:tcPr>
          <w:p w14:paraId="1A7C50B2" w14:textId="70F7D81D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33  (</w:t>
            </w:r>
            <w:r w:rsidR="009474A2" w:rsidRPr="009476EE">
              <w:rPr>
                <w:rFonts w:ascii="Cambria" w:hAnsi="Cambria"/>
              </w:rPr>
              <w:t>1.00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9474A2" w:rsidRPr="009476EE">
              <w:rPr>
                <w:rFonts w:ascii="Cambria" w:hAnsi="Cambria" w:cstheme="minorHAnsi"/>
                <w:color w:val="000000"/>
                <w:lang w:val="en-GB"/>
              </w:rPr>
              <w:t>1.78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2E307563" w14:textId="7EC475B1" w:rsidR="000570E9" w:rsidRPr="009476EE" w:rsidRDefault="00F43609" w:rsidP="00F4360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063</w:t>
            </w:r>
          </w:p>
        </w:tc>
        <w:tc>
          <w:tcPr>
            <w:tcW w:w="0" w:type="auto"/>
            <w:shd w:val="clear" w:color="auto" w:fill="auto"/>
          </w:tcPr>
          <w:p w14:paraId="14141DB3" w14:textId="30F5FCEB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</w:t>
            </w:r>
            <w:r w:rsidR="00F43609" w:rsidRPr="009476EE">
              <w:rPr>
                <w:rFonts w:ascii="Cambria" w:hAnsi="Cambria"/>
              </w:rPr>
              <w:t>098</w:t>
            </w:r>
          </w:p>
        </w:tc>
        <w:tc>
          <w:tcPr>
            <w:tcW w:w="0" w:type="auto"/>
          </w:tcPr>
          <w:p w14:paraId="62C4217C" w14:textId="30A3FF19" w:rsidR="000570E9" w:rsidRPr="009476EE" w:rsidRDefault="00BC76A2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30 (</w:t>
            </w:r>
            <w:r w:rsidR="00F51D47" w:rsidRPr="009476EE">
              <w:rPr>
                <w:rFonts w:ascii="Cambria" w:hAnsi="Cambria"/>
              </w:rPr>
              <w:t>0.96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F51D47" w:rsidRPr="009476EE">
              <w:rPr>
                <w:rFonts w:ascii="Cambria" w:hAnsi="Cambria" w:cstheme="minorHAnsi"/>
                <w:color w:val="000000"/>
                <w:lang w:val="en-GB"/>
              </w:rPr>
              <w:t>1.76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19457A80" w14:textId="73C3CB52" w:rsidR="000570E9" w:rsidRPr="009476EE" w:rsidRDefault="00BC76A2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0.108</w:t>
            </w:r>
          </w:p>
        </w:tc>
        <w:tc>
          <w:tcPr>
            <w:tcW w:w="0" w:type="auto"/>
          </w:tcPr>
          <w:p w14:paraId="19793BEC" w14:textId="3B68AA07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166</w:t>
            </w:r>
          </w:p>
        </w:tc>
      </w:tr>
      <w:tr w:rsidR="000570E9" w:rsidRPr="009678F7" w14:paraId="1BA51230" w14:textId="77777777" w:rsidTr="00BC76A2">
        <w:trPr>
          <w:trHeight w:val="122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D67821" w14:textId="4D62F6C7" w:rsidR="000570E9" w:rsidRPr="009476EE" w:rsidRDefault="000570E9" w:rsidP="000570E9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9476EE">
              <w:rPr>
                <w:rFonts w:ascii="Cambria" w:hAnsi="Cambria" w:cstheme="minorHAnsi"/>
                <w:color w:val="000000"/>
              </w:rPr>
              <w:t>ULBP-4</w:t>
            </w:r>
          </w:p>
        </w:tc>
        <w:tc>
          <w:tcPr>
            <w:tcW w:w="0" w:type="auto"/>
          </w:tcPr>
          <w:p w14:paraId="40CB8505" w14:textId="5D245E6C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02  (</w:t>
            </w:r>
            <w:r w:rsidR="009474A2" w:rsidRPr="009476EE">
              <w:rPr>
                <w:rFonts w:ascii="Cambria" w:hAnsi="Cambria"/>
              </w:rPr>
              <w:t>0.84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9474A2" w:rsidRPr="009476EE">
              <w:rPr>
                <w:rFonts w:ascii="Cambria" w:hAnsi="Cambria" w:cstheme="minorHAnsi"/>
                <w:color w:val="000000"/>
                <w:lang w:val="en-GB"/>
              </w:rPr>
              <w:t>1.15</w:t>
            </w:r>
            <w:r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5ABAF48B" w14:textId="1C0ACE13" w:rsidR="000570E9" w:rsidRPr="009476EE" w:rsidRDefault="00F43609" w:rsidP="00F4360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804</w:t>
            </w:r>
          </w:p>
        </w:tc>
        <w:tc>
          <w:tcPr>
            <w:tcW w:w="0" w:type="auto"/>
            <w:shd w:val="clear" w:color="auto" w:fill="auto"/>
          </w:tcPr>
          <w:p w14:paraId="51446FA2" w14:textId="68DBD947" w:rsidR="000570E9" w:rsidRPr="009476EE" w:rsidRDefault="000570E9" w:rsidP="000570E9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9476EE">
              <w:rPr>
                <w:rFonts w:ascii="Cambria" w:hAnsi="Cambria"/>
              </w:rPr>
              <w:t>0.</w:t>
            </w:r>
            <w:r w:rsidR="00F43609" w:rsidRPr="009476EE">
              <w:rPr>
                <w:rFonts w:ascii="Cambria" w:hAnsi="Cambria"/>
              </w:rPr>
              <w:t>834</w:t>
            </w:r>
          </w:p>
        </w:tc>
        <w:tc>
          <w:tcPr>
            <w:tcW w:w="0" w:type="auto"/>
          </w:tcPr>
          <w:p w14:paraId="497B6C59" w14:textId="6293EF46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1.02</w:t>
            </w:r>
            <w:r w:rsidR="00BC76A2" w:rsidRPr="009476EE">
              <w:rPr>
                <w:rFonts w:ascii="Cambria" w:hAnsi="Cambria"/>
              </w:rPr>
              <w:t xml:space="preserve"> (</w:t>
            </w:r>
            <w:r w:rsidR="00F51D47" w:rsidRPr="009476EE">
              <w:rPr>
                <w:rFonts w:ascii="Cambria" w:hAnsi="Cambria"/>
              </w:rPr>
              <w:t>0.83</w:t>
            </w:r>
            <w:r w:rsidR="00BC76A2" w:rsidRPr="009476EE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F51D47" w:rsidRPr="009476EE">
              <w:rPr>
                <w:rFonts w:ascii="Cambria" w:hAnsi="Cambria" w:cstheme="minorHAnsi"/>
                <w:color w:val="000000"/>
                <w:lang w:val="en-GB"/>
              </w:rPr>
              <w:t>1.27</w:t>
            </w:r>
            <w:r w:rsidR="00BC76A2" w:rsidRPr="009476EE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1EF86BA6" w14:textId="6F87BC0F" w:rsidR="000570E9" w:rsidRPr="009476EE" w:rsidRDefault="00BC76A2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0.845</w:t>
            </w:r>
          </w:p>
        </w:tc>
        <w:tc>
          <w:tcPr>
            <w:tcW w:w="0" w:type="auto"/>
          </w:tcPr>
          <w:p w14:paraId="3B468690" w14:textId="694C9E7A" w:rsidR="000570E9" w:rsidRPr="009476EE" w:rsidRDefault="000570E9" w:rsidP="00BC76A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9476EE">
              <w:rPr>
                <w:rFonts w:ascii="Cambria" w:hAnsi="Cambria"/>
              </w:rPr>
              <w:t>0.845</w:t>
            </w:r>
          </w:p>
        </w:tc>
      </w:tr>
    </w:tbl>
    <w:p w14:paraId="052B9314" w14:textId="09C69DA3" w:rsidR="008B34A3" w:rsidRPr="00462880" w:rsidRDefault="008B34A3" w:rsidP="00303D48">
      <w:pPr>
        <w:spacing w:after="0" w:line="240" w:lineRule="auto"/>
        <w:jc w:val="both"/>
        <w:rPr>
          <w:rFonts w:ascii="Cambria" w:hAnsi="Cambria"/>
          <w:b/>
          <w:sz w:val="24"/>
          <w:szCs w:val="24"/>
          <w:lang w:val="en-GB"/>
        </w:rPr>
      </w:pPr>
    </w:p>
    <w:p w14:paraId="6F7D1748" w14:textId="1E9CE3D3" w:rsidR="00462880" w:rsidRPr="00FD5853" w:rsidRDefault="000170FA" w:rsidP="007F3A9F">
      <w:pPr>
        <w:jc w:val="both"/>
        <w:rPr>
          <w:rStyle w:val="hps"/>
          <w:rFonts w:ascii="Cambria" w:hAnsi="Cambria" w:cstheme="minorHAnsi"/>
          <w:sz w:val="24"/>
          <w:szCs w:val="24"/>
          <w:lang w:val="en-GB"/>
        </w:rPr>
      </w:pPr>
      <w:r w:rsidRPr="00FD5853">
        <w:rPr>
          <w:rFonts w:ascii="Cambria" w:hAnsi="Cambria" w:cstheme="minorHAnsi"/>
          <w:b/>
          <w:sz w:val="24"/>
          <w:szCs w:val="24"/>
          <w:lang w:val="en-GB"/>
        </w:rPr>
        <w:t>Statistics:</w:t>
      </w:r>
      <w:r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 </w:t>
      </w:r>
      <w:r w:rsidR="00462880" w:rsidRPr="00FD5853">
        <w:rPr>
          <w:rFonts w:ascii="Cambria" w:hAnsi="Cambria" w:cstheme="minorHAnsi"/>
          <w:sz w:val="24"/>
          <w:szCs w:val="24"/>
          <w:lang w:val="en-GB"/>
        </w:rPr>
        <w:t>Data</w:t>
      </w:r>
      <w:r w:rsidRPr="00FD5853">
        <w:rPr>
          <w:rFonts w:ascii="Cambria" w:hAnsi="Cambria" w:cstheme="minorHAnsi"/>
          <w:sz w:val="24"/>
          <w:szCs w:val="24"/>
          <w:lang w:val="en-GB"/>
        </w:rPr>
        <w:t xml:space="preserve"> </w:t>
      </w:r>
      <w:r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were calculated by </w:t>
      </w:r>
      <w:r w:rsidRPr="00FD5853">
        <w:rPr>
          <w:rFonts w:ascii="Cambria" w:hAnsi="Cambria" w:cstheme="minorHAnsi"/>
          <w:sz w:val="24"/>
          <w:szCs w:val="24"/>
          <w:lang w:val="en-GB"/>
        </w:rPr>
        <w:t xml:space="preserve">Generalized Linear Models (GLM) with a gamma distribution (log-link). </w:t>
      </w:r>
      <w:r w:rsidR="00916524"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Multivariable </w:t>
      </w:r>
      <w:r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models were adjusted </w:t>
      </w:r>
      <w:r w:rsidRPr="005359E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by </w:t>
      </w:r>
      <w:r w:rsidR="00212BFB">
        <w:rPr>
          <w:rStyle w:val="hps"/>
          <w:rFonts w:ascii="Cambria" w:hAnsi="Cambria" w:cstheme="minorHAnsi"/>
          <w:sz w:val="24"/>
          <w:szCs w:val="24"/>
          <w:lang w:val="en-GB"/>
        </w:rPr>
        <w:t>age,</w:t>
      </w:r>
      <w:r w:rsidR="00916524" w:rsidRPr="005359E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 </w:t>
      </w:r>
      <w:r w:rsidR="005359E3">
        <w:rPr>
          <w:rStyle w:val="hps"/>
          <w:rFonts w:ascii="Cambria" w:hAnsi="Cambria" w:cstheme="minorHAnsi"/>
          <w:sz w:val="24"/>
          <w:szCs w:val="24"/>
          <w:lang w:val="en-GB"/>
        </w:rPr>
        <w:t>IL</w:t>
      </w:r>
      <w:r w:rsidR="005359E3" w:rsidRPr="005359E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28 genotype, and </w:t>
      </w:r>
      <w:r w:rsidR="005359E3">
        <w:rPr>
          <w:rStyle w:val="hps"/>
          <w:rFonts w:ascii="Cambria" w:hAnsi="Cambria" w:cstheme="minorHAnsi"/>
          <w:sz w:val="24"/>
          <w:szCs w:val="24"/>
          <w:lang w:val="en-GB"/>
        </w:rPr>
        <w:t>AST</w:t>
      </w:r>
      <w:r w:rsidR="00916524" w:rsidRPr="005359E3">
        <w:rPr>
          <w:rStyle w:val="hps"/>
          <w:rFonts w:ascii="Cambria" w:hAnsi="Cambria" w:cstheme="minorHAnsi"/>
          <w:sz w:val="24"/>
          <w:szCs w:val="24"/>
          <w:lang w:val="en-GB"/>
        </w:rPr>
        <w:t>, previously</w:t>
      </w:r>
      <w:r w:rsidR="00916524"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 selected by a stepwise method (forward)</w:t>
      </w:r>
      <w:r w:rsidR="00582FEE"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 (see </w:t>
      </w:r>
      <w:r w:rsidR="00582FEE" w:rsidRPr="00FD5853">
        <w:rPr>
          <w:rFonts w:ascii="Cambria" w:hAnsi="Cambria"/>
          <w:b/>
          <w:sz w:val="24"/>
          <w:szCs w:val="24"/>
          <w:lang w:val="en-US"/>
        </w:rPr>
        <w:t>Results Section</w:t>
      </w:r>
      <w:r w:rsidR="00582FEE" w:rsidRPr="00FD5853">
        <w:rPr>
          <w:rFonts w:ascii="Cambria" w:hAnsi="Cambria"/>
          <w:sz w:val="24"/>
          <w:szCs w:val="24"/>
          <w:lang w:val="en-US"/>
        </w:rPr>
        <w:t>).</w:t>
      </w:r>
      <w:r w:rsidR="00462880" w:rsidRPr="00FD5853">
        <w:rPr>
          <w:rFonts w:ascii="Cambria" w:hAnsi="Cambria"/>
          <w:sz w:val="24"/>
          <w:szCs w:val="24"/>
          <w:lang w:val="en-US"/>
        </w:rPr>
        <w:t xml:space="preserve"> The </w:t>
      </w:r>
      <w:r w:rsidR="00462880" w:rsidRPr="00FD5853">
        <w:rPr>
          <w:rStyle w:val="hps"/>
          <w:rFonts w:ascii="Cambria" w:hAnsi="Cambria" w:cstheme="minorHAnsi"/>
          <w:sz w:val="24"/>
          <w:szCs w:val="24"/>
          <w:lang w:val="en-GB"/>
        </w:rPr>
        <w:t>q</w:t>
      </w:r>
      <w:r w:rsidR="00462880" w:rsidRPr="00FD5853">
        <w:rPr>
          <w:rFonts w:ascii="Cambria" w:hAnsi="Cambria" w:cstheme="minorHAnsi"/>
          <w:sz w:val="24"/>
          <w:szCs w:val="24"/>
          <w:lang w:val="en-GB"/>
        </w:rPr>
        <w:t>-values represent p-values corrected for multiple testing using the False Discovery Rate (FDR).</w:t>
      </w:r>
      <w:r w:rsidR="00582FEE" w:rsidRPr="00FD5853">
        <w:rPr>
          <w:rFonts w:ascii="Cambria" w:hAnsi="Cambria"/>
          <w:sz w:val="24"/>
          <w:szCs w:val="24"/>
          <w:lang w:val="en-US"/>
        </w:rPr>
        <w:t xml:space="preserve"> </w:t>
      </w:r>
      <w:r w:rsidR="00462880"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Significant differences </w:t>
      </w:r>
      <w:r w:rsidRPr="00FD5853">
        <w:rPr>
          <w:rStyle w:val="hps"/>
          <w:rFonts w:ascii="Cambria" w:hAnsi="Cambria" w:cstheme="minorHAnsi"/>
          <w:sz w:val="24"/>
          <w:szCs w:val="24"/>
          <w:lang w:val="en-GB"/>
        </w:rPr>
        <w:t>are shown in bold.</w:t>
      </w:r>
    </w:p>
    <w:p w14:paraId="36A18C43" w14:textId="68576869" w:rsidR="00916524" w:rsidRPr="00462880" w:rsidRDefault="007F3A9F" w:rsidP="007F3A9F">
      <w:pPr>
        <w:jc w:val="both"/>
        <w:rPr>
          <w:rFonts w:ascii="Cambria" w:hAnsi="Cambria" w:cstheme="minorHAnsi"/>
          <w:sz w:val="24"/>
          <w:szCs w:val="24"/>
          <w:lang w:val="en-GB"/>
        </w:rPr>
      </w:pPr>
      <w:r w:rsidRPr="00FD5853">
        <w:rPr>
          <w:rFonts w:ascii="Cambria" w:hAnsi="Cambria" w:cstheme="minorHAnsi"/>
          <w:b/>
          <w:bCs/>
          <w:sz w:val="24"/>
          <w:szCs w:val="24"/>
          <w:lang w:val="en-GB"/>
        </w:rPr>
        <w:t>Abbreviations</w:t>
      </w:r>
      <w:r w:rsidRPr="00FD5853">
        <w:rPr>
          <w:rFonts w:ascii="Cambria" w:hAnsi="Cambria" w:cstheme="minorHAnsi"/>
          <w:sz w:val="24"/>
          <w:szCs w:val="24"/>
          <w:lang w:val="en-GB"/>
        </w:rPr>
        <w:t>: AMR, arithmetic mean</w:t>
      </w:r>
      <w:r w:rsidR="00916524" w:rsidRPr="00FD5853">
        <w:rPr>
          <w:rFonts w:ascii="Cambria" w:hAnsi="Cambria" w:cstheme="minorHAnsi"/>
          <w:sz w:val="24"/>
          <w:szCs w:val="24"/>
          <w:lang w:val="en-GB"/>
        </w:rPr>
        <w:t xml:space="preserve"> ratio</w:t>
      </w:r>
      <w:r w:rsidRPr="00FD5853">
        <w:rPr>
          <w:rFonts w:ascii="Cambria" w:hAnsi="Cambria" w:cstheme="minorHAnsi"/>
          <w:sz w:val="24"/>
          <w:szCs w:val="24"/>
          <w:lang w:val="en-GB"/>
        </w:rPr>
        <w:t>;</w:t>
      </w:r>
      <w:r w:rsidR="00470A8B" w:rsidRPr="00FD5853">
        <w:rPr>
          <w:rFonts w:ascii="Cambria" w:hAnsi="Cambria" w:cstheme="minorHAnsi"/>
          <w:sz w:val="24"/>
          <w:szCs w:val="24"/>
          <w:lang w:val="en-GB"/>
        </w:rPr>
        <w:t xml:space="preserve"> </w:t>
      </w:r>
      <w:proofErr w:type="spellStart"/>
      <w:r w:rsidR="00470A8B" w:rsidRPr="00FD5853">
        <w:rPr>
          <w:rFonts w:ascii="Cambria" w:hAnsi="Cambria" w:cstheme="minorHAnsi"/>
          <w:sz w:val="24"/>
          <w:szCs w:val="24"/>
          <w:lang w:val="en-GB"/>
        </w:rPr>
        <w:t>aAMR</w:t>
      </w:r>
      <w:proofErr w:type="spellEnd"/>
      <w:r w:rsidR="00470A8B" w:rsidRPr="00FD5853">
        <w:rPr>
          <w:rFonts w:ascii="Cambria" w:hAnsi="Cambria" w:cstheme="minorHAnsi"/>
          <w:sz w:val="24"/>
          <w:szCs w:val="24"/>
          <w:lang w:val="en-GB"/>
        </w:rPr>
        <w:t>, adjusted AMR;</w:t>
      </w:r>
      <w:r w:rsidRPr="00FD5853">
        <w:rPr>
          <w:rFonts w:ascii="Cambria" w:hAnsi="Cambria" w:cstheme="minorHAnsi"/>
          <w:sz w:val="24"/>
          <w:szCs w:val="24"/>
          <w:lang w:val="en-GB"/>
        </w:rPr>
        <w:t xml:space="preserve"> 95%CI, 95% of confidence interval; p, level of significance; q, corrected level of significance;</w:t>
      </w:r>
      <w:r w:rsidR="00993554" w:rsidRPr="00FD5853">
        <w:rPr>
          <w:rFonts w:ascii="Cambria" w:hAnsi="Cambria" w:cstheme="minorHAnsi"/>
          <w:sz w:val="24"/>
          <w:szCs w:val="24"/>
          <w:lang w:val="en-GB"/>
        </w:rPr>
        <w:t xml:space="preserve"> BTLA, B and T lymphocyte attenuator; </w:t>
      </w:r>
      <w:r w:rsidR="00122633" w:rsidRPr="00FD5853">
        <w:rPr>
          <w:rFonts w:ascii="Cambria" w:hAnsi="Cambria" w:cstheme="minorHAnsi"/>
          <w:sz w:val="24"/>
          <w:szCs w:val="24"/>
          <w:lang w:val="en-GB"/>
        </w:rPr>
        <w:t xml:space="preserve">CD, cluster of differentiation; </w:t>
      </w:r>
      <w:r w:rsidR="00993554" w:rsidRPr="00FD5853">
        <w:rPr>
          <w:rFonts w:ascii="Cambria" w:hAnsi="Cambria" w:cstheme="minorHAnsi"/>
          <w:sz w:val="24"/>
          <w:szCs w:val="24"/>
          <w:lang w:val="en-GB"/>
        </w:rPr>
        <w:t xml:space="preserve">GITR, glucocorticoid-induced TNFR-related; HVEM, herpesvirus entry mediator; IDO, indoleamine 2,3-dioxygenase; LAG-3, lymphocyte activation gene-3; PD-1, programmed cell death protein 1; PD-L1, programmed death-ligand 1; PD-L2, </w:t>
      </w:r>
      <w:r w:rsidR="00993554" w:rsidRPr="001A060E">
        <w:rPr>
          <w:rFonts w:ascii="Cambria" w:hAnsi="Cambria" w:cstheme="minorHAnsi"/>
          <w:sz w:val="24"/>
          <w:szCs w:val="24"/>
          <w:lang w:val="en-GB"/>
        </w:rPr>
        <w:t>programmed death-ligand 2; TIM-3, T-cell immunoglobulin and mucin-domain containing-3</w:t>
      </w:r>
      <w:r w:rsidR="00FD5853" w:rsidRPr="001A060E">
        <w:rPr>
          <w:rFonts w:ascii="Cambria" w:hAnsi="Cambria" w:cstheme="minorHAnsi"/>
          <w:sz w:val="24"/>
          <w:szCs w:val="24"/>
          <w:lang w:val="en-GB"/>
        </w:rPr>
        <w:t xml:space="preserve">; MICA, </w:t>
      </w:r>
      <w:r w:rsidR="001A060E" w:rsidRPr="001A060E">
        <w:rPr>
          <w:rFonts w:ascii="Cambria" w:hAnsi="Cambria" w:cstheme="minorHAnsi"/>
          <w:sz w:val="24"/>
          <w:szCs w:val="24"/>
          <w:lang w:val="en-GB"/>
        </w:rPr>
        <w:t>MHC class I chain-related gene A</w:t>
      </w:r>
      <w:r w:rsidR="00FD5853" w:rsidRPr="001A060E">
        <w:rPr>
          <w:rFonts w:ascii="Cambria" w:hAnsi="Cambria" w:cstheme="minorHAnsi"/>
          <w:sz w:val="24"/>
          <w:szCs w:val="24"/>
          <w:lang w:val="en-GB"/>
        </w:rPr>
        <w:t xml:space="preserve">; MICB, </w:t>
      </w:r>
      <w:r w:rsidR="001A060E" w:rsidRPr="001A060E">
        <w:rPr>
          <w:rFonts w:ascii="Cambria" w:hAnsi="Cambria" w:cstheme="minorHAnsi"/>
          <w:sz w:val="24"/>
          <w:szCs w:val="24"/>
          <w:lang w:val="en-GB"/>
        </w:rPr>
        <w:t>MHC class I chain-related gene B</w:t>
      </w:r>
      <w:r w:rsidR="00FD5853" w:rsidRPr="001A060E">
        <w:rPr>
          <w:rFonts w:ascii="Cambria" w:hAnsi="Cambria" w:cstheme="minorHAnsi"/>
          <w:sz w:val="24"/>
          <w:szCs w:val="24"/>
          <w:lang w:val="en-GB"/>
        </w:rPr>
        <w:t xml:space="preserve">; NT5E, </w:t>
      </w:r>
      <w:r w:rsidR="001A060E" w:rsidRPr="001A060E">
        <w:rPr>
          <w:rFonts w:ascii="Cambria" w:hAnsi="Cambria" w:cstheme="minorHAnsi"/>
          <w:sz w:val="24"/>
          <w:szCs w:val="24"/>
          <w:lang w:val="en-GB"/>
        </w:rPr>
        <w:t>ecto-5′-nucleotidase</w:t>
      </w:r>
      <w:r w:rsidR="00FD5853" w:rsidRPr="001A060E">
        <w:rPr>
          <w:rFonts w:ascii="Cambria" w:hAnsi="Cambria" w:cstheme="minorHAnsi"/>
          <w:sz w:val="24"/>
          <w:szCs w:val="24"/>
          <w:lang w:val="en-GB"/>
        </w:rPr>
        <w:t xml:space="preserve">; PVR, </w:t>
      </w:r>
      <w:r w:rsidR="001A060E" w:rsidRPr="001A060E">
        <w:rPr>
          <w:rFonts w:ascii="Cambria" w:hAnsi="Cambria" w:cstheme="minorHAnsi"/>
          <w:sz w:val="24"/>
          <w:szCs w:val="24"/>
          <w:lang w:val="en-GB"/>
        </w:rPr>
        <w:t>poliovirus receptor</w:t>
      </w:r>
      <w:r w:rsidR="00FD5853" w:rsidRPr="001A060E">
        <w:rPr>
          <w:rFonts w:ascii="Cambria" w:hAnsi="Cambria" w:cstheme="minorHAnsi"/>
          <w:sz w:val="24"/>
          <w:szCs w:val="24"/>
          <w:lang w:val="en-GB"/>
        </w:rPr>
        <w:t xml:space="preserve">; </w:t>
      </w:r>
      <w:proofErr w:type="spellStart"/>
      <w:r w:rsidR="00FD5853" w:rsidRPr="001A060E">
        <w:rPr>
          <w:rFonts w:ascii="Cambria" w:hAnsi="Cambria" w:cstheme="minorHAnsi"/>
          <w:sz w:val="24"/>
          <w:szCs w:val="24"/>
          <w:lang w:val="en-GB"/>
        </w:rPr>
        <w:t>Siglec</w:t>
      </w:r>
      <w:proofErr w:type="spellEnd"/>
      <w:r w:rsidR="00FD5853" w:rsidRPr="001A060E">
        <w:rPr>
          <w:rFonts w:ascii="Cambria" w:hAnsi="Cambria" w:cstheme="minorHAnsi"/>
          <w:sz w:val="24"/>
          <w:szCs w:val="24"/>
          <w:lang w:val="en-GB"/>
        </w:rPr>
        <w:t xml:space="preserve">, sialic acid-binding immunoglobulin-type lectin; ULBP, </w:t>
      </w:r>
      <w:r w:rsidR="001A060E" w:rsidRPr="001A060E">
        <w:rPr>
          <w:rFonts w:ascii="Cambria" w:hAnsi="Cambria" w:cstheme="minorHAnsi"/>
          <w:sz w:val="24"/>
          <w:szCs w:val="24"/>
          <w:lang w:val="en-GB"/>
        </w:rPr>
        <w:t>human ligand for binding protein.</w:t>
      </w:r>
    </w:p>
    <w:sectPr w:rsidR="00916524" w:rsidRPr="00462880" w:rsidSect="009476EE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SzNDG2NLUwNzA1MjRR0lEKTi0uzszPAykwMq4FANOIZwUtAAAA"/>
  </w:docVars>
  <w:rsids>
    <w:rsidRoot w:val="000C166E"/>
    <w:rsid w:val="000170FA"/>
    <w:rsid w:val="000570E9"/>
    <w:rsid w:val="000636A1"/>
    <w:rsid w:val="000B4A3D"/>
    <w:rsid w:val="000C166E"/>
    <w:rsid w:val="000D608A"/>
    <w:rsid w:val="000F301C"/>
    <w:rsid w:val="00122633"/>
    <w:rsid w:val="00147BD7"/>
    <w:rsid w:val="001800E0"/>
    <w:rsid w:val="00195338"/>
    <w:rsid w:val="001A060E"/>
    <w:rsid w:val="001D3214"/>
    <w:rsid w:val="001F1B86"/>
    <w:rsid w:val="001F61AA"/>
    <w:rsid w:val="00212BFB"/>
    <w:rsid w:val="00223271"/>
    <w:rsid w:val="0023044E"/>
    <w:rsid w:val="00235865"/>
    <w:rsid w:val="00276F4D"/>
    <w:rsid w:val="0028366F"/>
    <w:rsid w:val="00297F75"/>
    <w:rsid w:val="002B12DF"/>
    <w:rsid w:val="002E30D8"/>
    <w:rsid w:val="002F73BD"/>
    <w:rsid w:val="00303D48"/>
    <w:rsid w:val="0030686B"/>
    <w:rsid w:val="00313256"/>
    <w:rsid w:val="00363305"/>
    <w:rsid w:val="00380ED1"/>
    <w:rsid w:val="003A7B4C"/>
    <w:rsid w:val="003E5F0C"/>
    <w:rsid w:val="004009D4"/>
    <w:rsid w:val="00401ABA"/>
    <w:rsid w:val="0041240C"/>
    <w:rsid w:val="00427E01"/>
    <w:rsid w:val="00441BCB"/>
    <w:rsid w:val="00454B4B"/>
    <w:rsid w:val="00462880"/>
    <w:rsid w:val="00470A8B"/>
    <w:rsid w:val="0047359E"/>
    <w:rsid w:val="004A2150"/>
    <w:rsid w:val="004F23A8"/>
    <w:rsid w:val="005075EE"/>
    <w:rsid w:val="00517091"/>
    <w:rsid w:val="005302D1"/>
    <w:rsid w:val="00531FF9"/>
    <w:rsid w:val="005359E3"/>
    <w:rsid w:val="00546F7C"/>
    <w:rsid w:val="00581CE1"/>
    <w:rsid w:val="00582FEE"/>
    <w:rsid w:val="005B4F27"/>
    <w:rsid w:val="005D6F1F"/>
    <w:rsid w:val="005E6BCD"/>
    <w:rsid w:val="00610F41"/>
    <w:rsid w:val="0063276F"/>
    <w:rsid w:val="006329E6"/>
    <w:rsid w:val="00662EE4"/>
    <w:rsid w:val="00667E93"/>
    <w:rsid w:val="0067048A"/>
    <w:rsid w:val="00694E97"/>
    <w:rsid w:val="00716252"/>
    <w:rsid w:val="00720EA4"/>
    <w:rsid w:val="00757E94"/>
    <w:rsid w:val="00777386"/>
    <w:rsid w:val="00780266"/>
    <w:rsid w:val="00783D5F"/>
    <w:rsid w:val="007940B3"/>
    <w:rsid w:val="007A3389"/>
    <w:rsid w:val="007B760E"/>
    <w:rsid w:val="007C3310"/>
    <w:rsid w:val="007D58A2"/>
    <w:rsid w:val="007D5AD8"/>
    <w:rsid w:val="007F3A9F"/>
    <w:rsid w:val="00811232"/>
    <w:rsid w:val="00852B42"/>
    <w:rsid w:val="00885588"/>
    <w:rsid w:val="008A016E"/>
    <w:rsid w:val="008B34A3"/>
    <w:rsid w:val="008B561C"/>
    <w:rsid w:val="008B5E65"/>
    <w:rsid w:val="008D3807"/>
    <w:rsid w:val="008D714A"/>
    <w:rsid w:val="008E7465"/>
    <w:rsid w:val="00900605"/>
    <w:rsid w:val="00916524"/>
    <w:rsid w:val="00941207"/>
    <w:rsid w:val="009474A2"/>
    <w:rsid w:val="009476EE"/>
    <w:rsid w:val="009678F7"/>
    <w:rsid w:val="0098671E"/>
    <w:rsid w:val="00993554"/>
    <w:rsid w:val="009941C0"/>
    <w:rsid w:val="009C1DF7"/>
    <w:rsid w:val="009C54AB"/>
    <w:rsid w:val="009E2391"/>
    <w:rsid w:val="009F289E"/>
    <w:rsid w:val="009F2FBE"/>
    <w:rsid w:val="00A1456C"/>
    <w:rsid w:val="00A15D04"/>
    <w:rsid w:val="00A22DBB"/>
    <w:rsid w:val="00A61D1F"/>
    <w:rsid w:val="00A77BDB"/>
    <w:rsid w:val="00A85915"/>
    <w:rsid w:val="00AA50AD"/>
    <w:rsid w:val="00AF28CA"/>
    <w:rsid w:val="00B142F1"/>
    <w:rsid w:val="00B265C8"/>
    <w:rsid w:val="00B56036"/>
    <w:rsid w:val="00B62BA1"/>
    <w:rsid w:val="00BA14B0"/>
    <w:rsid w:val="00BB65E5"/>
    <w:rsid w:val="00BC6EBD"/>
    <w:rsid w:val="00BC76A2"/>
    <w:rsid w:val="00BE3AE9"/>
    <w:rsid w:val="00BF4216"/>
    <w:rsid w:val="00C02C7E"/>
    <w:rsid w:val="00C12F0B"/>
    <w:rsid w:val="00C507E9"/>
    <w:rsid w:val="00C74597"/>
    <w:rsid w:val="00C8108F"/>
    <w:rsid w:val="00C871B3"/>
    <w:rsid w:val="00C92857"/>
    <w:rsid w:val="00CA476B"/>
    <w:rsid w:val="00CA617F"/>
    <w:rsid w:val="00CD10D9"/>
    <w:rsid w:val="00CD2415"/>
    <w:rsid w:val="00CD2C8E"/>
    <w:rsid w:val="00CE0160"/>
    <w:rsid w:val="00D0218B"/>
    <w:rsid w:val="00D07FB6"/>
    <w:rsid w:val="00D24E60"/>
    <w:rsid w:val="00D41FAA"/>
    <w:rsid w:val="00D75C1E"/>
    <w:rsid w:val="00D809CB"/>
    <w:rsid w:val="00DA7F23"/>
    <w:rsid w:val="00DB6361"/>
    <w:rsid w:val="00DE0BA0"/>
    <w:rsid w:val="00DE323A"/>
    <w:rsid w:val="00E11E57"/>
    <w:rsid w:val="00E141E2"/>
    <w:rsid w:val="00E532E3"/>
    <w:rsid w:val="00E54B92"/>
    <w:rsid w:val="00E633B9"/>
    <w:rsid w:val="00E91246"/>
    <w:rsid w:val="00EA06BB"/>
    <w:rsid w:val="00EC3DF7"/>
    <w:rsid w:val="00ED2940"/>
    <w:rsid w:val="00F1250D"/>
    <w:rsid w:val="00F12D5E"/>
    <w:rsid w:val="00F154E9"/>
    <w:rsid w:val="00F314C6"/>
    <w:rsid w:val="00F43609"/>
    <w:rsid w:val="00F470A2"/>
    <w:rsid w:val="00F51D47"/>
    <w:rsid w:val="00FC35B8"/>
    <w:rsid w:val="00FD5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FF64E"/>
  <w15:chartTrackingRefBased/>
  <w15:docId w15:val="{C8281458-D985-4A74-979F-2972FFA47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3A9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170F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170F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170F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170F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170FA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0170FA"/>
    <w:pPr>
      <w:spacing w:after="0" w:line="240" w:lineRule="auto"/>
    </w:pPr>
  </w:style>
  <w:style w:type="character" w:customStyle="1" w:styleId="hps">
    <w:name w:val="hps"/>
    <w:qFormat/>
    <w:rsid w:val="000170FA"/>
  </w:style>
  <w:style w:type="paragraph" w:styleId="Textodeglobo">
    <w:name w:val="Balloon Text"/>
    <w:basedOn w:val="Normal"/>
    <w:link w:val="TextodegloboCar"/>
    <w:uiPriority w:val="99"/>
    <w:semiHidden/>
    <w:unhideWhenUsed/>
    <w:rsid w:val="008112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12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26296D-765D-41A6-86A4-E6C04E91A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9</TotalTime>
  <Pages>1</Pages>
  <Words>508</Words>
  <Characters>2795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én Martín Escolano</dc:creator>
  <cp:keywords/>
  <dc:description/>
  <cp:lastModifiedBy>Rubén Martín Escolano</cp:lastModifiedBy>
  <cp:revision>171</cp:revision>
  <dcterms:created xsi:type="dcterms:W3CDTF">2022-11-02T10:50:00Z</dcterms:created>
  <dcterms:modified xsi:type="dcterms:W3CDTF">2023-08-10T11:34:00Z</dcterms:modified>
</cp:coreProperties>
</file>